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00B31" w14:textId="071CBE2D" w:rsidR="006D6F84" w:rsidRPr="004B4E84" w:rsidRDefault="006D6F84" w:rsidP="006D6F8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2"/>
      <w:bookmarkStart w:id="1" w:name="_Hlk132557028"/>
      <w:bookmarkStart w:id="2" w:name="OLE_LINK12"/>
      <w:bookmarkStart w:id="3" w:name="OLE_LINK23"/>
      <w:r w:rsidRPr="004B4E8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4B4E84">
        <w:rPr>
          <w:rFonts w:ascii="Times New Roman" w:hAnsi="Times New Roman" w:cs="Times New Roman"/>
          <w:b/>
          <w:bCs/>
        </w:rPr>
        <w:t>. The transduction efficiencies of LV-</w:t>
      </w:r>
      <w:proofErr w:type="spellStart"/>
      <w:r w:rsidRPr="001A4EA3">
        <w:rPr>
          <w:rFonts w:ascii="Times New Roman" w:hAnsi="Times New Roman" w:cs="Times New Roman"/>
          <w:b/>
          <w:bCs/>
          <w:i/>
          <w:iCs/>
        </w:rPr>
        <w:t>mWasabi</w:t>
      </w:r>
      <w:proofErr w:type="spellEnd"/>
      <w:r w:rsidRPr="004B4E84">
        <w:rPr>
          <w:rFonts w:ascii="Times New Roman" w:hAnsi="Times New Roman" w:cs="Times New Roman"/>
          <w:b/>
          <w:bCs/>
        </w:rPr>
        <w:t xml:space="preserve"> in different cell types. </w:t>
      </w:r>
    </w:p>
    <w:tbl>
      <w:tblPr>
        <w:tblW w:w="92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9"/>
        <w:gridCol w:w="1371"/>
        <w:gridCol w:w="1815"/>
        <w:gridCol w:w="1815"/>
        <w:gridCol w:w="1815"/>
      </w:tblGrid>
      <w:tr w:rsidR="006D6F84" w:rsidRPr="004B4E84" w14:paraId="59BD20C5" w14:textId="77777777" w:rsidTr="004E2340">
        <w:trPr>
          <w:trHeight w:val="223"/>
        </w:trPr>
        <w:tc>
          <w:tcPr>
            <w:tcW w:w="2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A3835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V VCN (% per cell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19899" w14:textId="71D959D8" w:rsidR="006D6F84" w:rsidRPr="004B4E84" w:rsidRDefault="006D6F84" w:rsidP="00885A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CF8DC" w14:textId="3E209B2F" w:rsidR="006D6F84" w:rsidRPr="004B4E84" w:rsidRDefault="006D6F84" w:rsidP="00885A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gakaryocyte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BAD7DD" w14:textId="1F66149F" w:rsidR="006D6F84" w:rsidRPr="004B4E84" w:rsidRDefault="006D6F84" w:rsidP="00885A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yeloid cell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286525" w14:textId="55218276" w:rsidR="006D6F84" w:rsidRPr="004B4E84" w:rsidRDefault="006D6F84" w:rsidP="00885A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ymphocytes</w:t>
            </w:r>
          </w:p>
        </w:tc>
      </w:tr>
      <w:tr w:rsidR="006D6F84" w:rsidRPr="004B4E84" w14:paraId="5425CAE6" w14:textId="77777777" w:rsidTr="004E2340">
        <w:trPr>
          <w:trHeight w:val="258"/>
        </w:trPr>
        <w:tc>
          <w:tcPr>
            <w:tcW w:w="2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F07B9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81C19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C76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44A03F23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2A30C90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6D6F84" w:rsidRPr="004B4E84" w14:paraId="00D5F79A" w14:textId="77777777" w:rsidTr="004E2340">
        <w:trPr>
          <w:trHeight w:val="258"/>
        </w:trPr>
        <w:tc>
          <w:tcPr>
            <w:tcW w:w="2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5CA8C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83367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44.75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8C86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20.97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4A2C733A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0.96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264D5C2D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05.92</w:t>
            </w:r>
          </w:p>
        </w:tc>
      </w:tr>
      <w:tr w:rsidR="006D6F84" w:rsidRPr="004B4E84" w14:paraId="05B46E1D" w14:textId="77777777" w:rsidTr="004E2340">
        <w:trPr>
          <w:trHeight w:val="258"/>
        </w:trPr>
        <w:tc>
          <w:tcPr>
            <w:tcW w:w="2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88CD6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FC8EF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05.25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C39FA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84.56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0E8F00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5.63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734DAB60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9.65</w:t>
            </w:r>
          </w:p>
        </w:tc>
      </w:tr>
      <w:tr w:rsidR="006D6F84" w:rsidRPr="004B4E84" w14:paraId="3A9FF7E0" w14:textId="77777777" w:rsidTr="004E2340">
        <w:trPr>
          <w:trHeight w:val="258"/>
        </w:trPr>
        <w:tc>
          <w:tcPr>
            <w:tcW w:w="2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0FD83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A8686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5.43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786F1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51.82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7410913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2.35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AA081CA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8.44</w:t>
            </w:r>
          </w:p>
        </w:tc>
      </w:tr>
      <w:tr w:rsidR="006D6F84" w:rsidRPr="004B4E84" w14:paraId="754A70DA" w14:textId="77777777" w:rsidTr="004E2340">
        <w:trPr>
          <w:trHeight w:val="258"/>
        </w:trPr>
        <w:tc>
          <w:tcPr>
            <w:tcW w:w="2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52FE2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AACF8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5.42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A84F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85.71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69B5CD5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8.66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2145293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5.70</w:t>
            </w:r>
          </w:p>
        </w:tc>
      </w:tr>
      <w:tr w:rsidR="006D6F84" w:rsidRPr="004B4E84" w14:paraId="3081E6F7" w14:textId="77777777" w:rsidTr="004E2340">
        <w:trPr>
          <w:trHeight w:val="186"/>
        </w:trPr>
        <w:tc>
          <w:tcPr>
            <w:tcW w:w="24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8478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D6C25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3.54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AC0AD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45.99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06E82A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75.18</w:t>
            </w:r>
          </w:p>
        </w:tc>
        <w:tc>
          <w:tcPr>
            <w:tcW w:w="1815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A96A697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13.75</w:t>
            </w:r>
          </w:p>
        </w:tc>
      </w:tr>
      <w:bookmarkEnd w:id="0"/>
    </w:tbl>
    <w:p w14:paraId="739F7F1D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4BED76" w14:textId="77777777" w:rsidR="00605449" w:rsidRDefault="00605449" w:rsidP="006D6F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0162B1F" w14:textId="77777777" w:rsidR="00605449" w:rsidRDefault="00605449" w:rsidP="006D6F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2AC25F" w14:textId="5AE1B629" w:rsidR="006D6F84" w:rsidRPr="004B4E84" w:rsidRDefault="006D6F84" w:rsidP="006D6F84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4B4E84">
        <w:rPr>
          <w:rFonts w:ascii="Times New Roman" w:hAnsi="Times New Roman" w:cs="Times New Roman"/>
          <w:b/>
          <w:bCs/>
        </w:rPr>
        <w:t>. The GFP levels in different murine blood cell subset analyzed by flow cytometry at Day 30.</w:t>
      </w:r>
    </w:p>
    <w:tbl>
      <w:tblPr>
        <w:tblpPr w:leftFromText="180" w:rightFromText="180" w:vertAnchor="text" w:horzAnchor="margin" w:tblpY="21"/>
        <w:tblW w:w="79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1701"/>
        <w:gridCol w:w="1701"/>
        <w:gridCol w:w="1701"/>
        <w:gridCol w:w="1413"/>
      </w:tblGrid>
      <w:tr w:rsidR="006D6F84" w:rsidRPr="004B4E84" w14:paraId="080EB021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F8EB5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FP %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26137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nocyt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83BF1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078E6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FR"/>
              </w:rPr>
              <w:t>Granulocytes</w:t>
            </w:r>
            <w:bookmarkEnd w:id="4"/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ADC34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</w:tr>
      <w:tr w:rsidR="006D6F84" w:rsidRPr="004B4E84" w14:paraId="03C1211E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79192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ck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84EA2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0±0.5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D3FFF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5±0.1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CD461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9±0.15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C76A9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8±0.05</w:t>
            </w:r>
          </w:p>
        </w:tc>
      </w:tr>
      <w:tr w:rsidR="006D6F84" w:rsidRPr="004B4E84" w14:paraId="350B511D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028C8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952EE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77±0.36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F38DE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32±1.43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596A2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22±0.97</w:t>
            </w:r>
          </w:p>
        </w:tc>
        <w:tc>
          <w:tcPr>
            <w:tcW w:w="141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0939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40±0.04</w:t>
            </w:r>
          </w:p>
        </w:tc>
      </w:tr>
      <w:tr w:rsidR="006D6F84" w:rsidRPr="004B4E84" w14:paraId="268C4233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39B08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F3F0C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33±1.78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29197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2±0.07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82CC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42±0.07</w:t>
            </w:r>
          </w:p>
        </w:tc>
        <w:tc>
          <w:tcPr>
            <w:tcW w:w="141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B208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5±0.09</w:t>
            </w:r>
          </w:p>
        </w:tc>
      </w:tr>
      <w:tr w:rsidR="006D6F84" w:rsidRPr="004B4E84" w14:paraId="4A0545D3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45FDD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E8A1D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5±0.10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53282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3±0.13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F7300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72±1.77</w:t>
            </w:r>
          </w:p>
        </w:tc>
        <w:tc>
          <w:tcPr>
            <w:tcW w:w="141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BB5AB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2±0.14</w:t>
            </w:r>
          </w:p>
        </w:tc>
      </w:tr>
      <w:tr w:rsidR="006D6F84" w:rsidRPr="004B4E84" w14:paraId="06CC80AB" w14:textId="77777777" w:rsidTr="004E2340">
        <w:trPr>
          <w:trHeight w:val="284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48E49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3702C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78±0.15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2FFCE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40±0.05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C680A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88±1.19</w:t>
            </w:r>
          </w:p>
        </w:tc>
        <w:tc>
          <w:tcPr>
            <w:tcW w:w="1413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0182E" w14:textId="77777777" w:rsidR="006D6F84" w:rsidRPr="004B4E84" w:rsidRDefault="006D6F84" w:rsidP="004E23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26±0.07</w:t>
            </w:r>
          </w:p>
        </w:tc>
      </w:tr>
    </w:tbl>
    <w:p w14:paraId="6180E65A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3E96BDF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DC6DEA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E0A842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84FAD91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0E21E8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C9872E3" w14:textId="77777777" w:rsidR="006D6F84" w:rsidRDefault="006D6F84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25D360" w14:textId="097E31A5" w:rsidR="006D6F84" w:rsidRDefault="006D6F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BC5EE0" w14:textId="3F95EAC2" w:rsidR="006051D9" w:rsidRPr="004B4E84" w:rsidRDefault="00CF54F3" w:rsidP="00FE1999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</w:t>
      </w:r>
      <w:r w:rsidR="006D6F84">
        <w:rPr>
          <w:rFonts w:ascii="Times New Roman" w:hAnsi="Times New Roman" w:cs="Times New Roman"/>
          <w:b/>
          <w:bCs/>
        </w:rPr>
        <w:t>3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 2A.</w:t>
      </w:r>
    </w:p>
    <w:tbl>
      <w:tblPr>
        <w:tblW w:w="927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4"/>
        <w:gridCol w:w="1322"/>
        <w:gridCol w:w="1322"/>
        <w:gridCol w:w="1322"/>
        <w:gridCol w:w="1322"/>
        <w:gridCol w:w="1322"/>
      </w:tblGrid>
      <w:tr w:rsidR="003153C9" w:rsidRPr="004B4E84" w14:paraId="4029157D" w14:textId="20882E5C" w:rsidTr="003153C9">
        <w:trPr>
          <w:trHeight w:val="252"/>
        </w:trPr>
        <w:tc>
          <w:tcPr>
            <w:tcW w:w="2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60BDA" w14:textId="1A17290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V titer (10</w:t>
            </w: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U/mL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CD7DC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  <w:p w14:paraId="72416BFB" w14:textId="44B0F3C2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EBF42" w14:textId="77777777" w:rsidR="00857151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  <w:p w14:paraId="52D86874" w14:textId="7328AF01" w:rsidR="003153C9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3D9C5B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  <w:p w14:paraId="532C161D" w14:textId="64A43C9A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DB40B4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  <w:p w14:paraId="53E99D70" w14:textId="6E4E1D6B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C1767B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  <w:p w14:paraId="5D59268F" w14:textId="5AEB0F12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</w:tr>
      <w:tr w:rsidR="003153C9" w:rsidRPr="004B4E84" w14:paraId="5FD1D392" w14:textId="4AF87DA1" w:rsidTr="003153C9">
        <w:trPr>
          <w:trHeight w:val="291"/>
        </w:trPr>
        <w:tc>
          <w:tcPr>
            <w:tcW w:w="2664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A3893" w14:textId="2C39E1E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Wasabi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C922EB" w14:textId="4106AFB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4D37BD" w14:textId="24AA84F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D601820" w14:textId="38F19E8C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96B8A08" w14:textId="4D81D11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6A8A89B5" w14:textId="4449AC8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</w:tr>
      <w:tr w:rsidR="003153C9" w:rsidRPr="004B4E84" w14:paraId="35D45057" w14:textId="094F3BF5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E7AAF" w14:textId="62C79966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A53B9B" w14:textId="2DCE72E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EC6D57" w14:textId="2EF0644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6.3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D2BA01C" w14:textId="45F4EF3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8C41FE0" w14:textId="083F3A1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6DAA3586" w14:textId="0D9B457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</w:tr>
      <w:tr w:rsidR="003153C9" w:rsidRPr="004B4E84" w14:paraId="1F7AD0CC" w14:textId="3482023F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57A7D" w14:textId="766642F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B8C528" w14:textId="0BDCE91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706EC3" w14:textId="08583D8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E5629DF" w14:textId="7489E8B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97A4AC5" w14:textId="7CA4834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A9133BE" w14:textId="370798B6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3153C9" w:rsidRPr="004B4E84" w14:paraId="1D1E7608" w14:textId="72BFFCC7" w:rsidTr="003153C9">
        <w:trPr>
          <w:trHeight w:val="123"/>
        </w:trPr>
        <w:tc>
          <w:tcPr>
            <w:tcW w:w="2664" w:type="dxa"/>
            <w:vMerge/>
            <w:tcBorders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8F49B" w14:textId="4C2440C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BCB79F" w14:textId="2BBA194C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DD3C62" w14:textId="38E43BE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1624B8E" w14:textId="1DF190B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235B07B" w14:textId="4E4D55D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2F932CB" w14:textId="23933A7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</w:tr>
      <w:bookmarkEnd w:id="1"/>
    </w:tbl>
    <w:p w14:paraId="330AD437" w14:textId="77777777" w:rsidR="00441CB3" w:rsidRPr="004B4E84" w:rsidRDefault="00441CB3" w:rsidP="00FE199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963B5D" w14:textId="624B512D" w:rsidR="006B5552" w:rsidRPr="004B4E84" w:rsidRDefault="006B5552" w:rsidP="006B5552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t>Table S</w:t>
      </w:r>
      <w:r w:rsidR="006D6F84">
        <w:rPr>
          <w:rFonts w:ascii="Times New Roman" w:hAnsi="Times New Roman" w:cs="Times New Roman"/>
          <w:b/>
          <w:bCs/>
        </w:rPr>
        <w:t>4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="00C50E94" w:rsidRPr="004B4E84">
        <w:rPr>
          <w:rFonts w:ascii="Times New Roman" w:hAnsi="Times New Roman" w:cs="Times New Roman"/>
          <w:b/>
          <w:bCs/>
        </w:rPr>
        <w:t>2B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927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4"/>
        <w:gridCol w:w="1322"/>
        <w:gridCol w:w="1322"/>
        <w:gridCol w:w="1322"/>
        <w:gridCol w:w="1322"/>
        <w:gridCol w:w="1322"/>
      </w:tblGrid>
      <w:tr w:rsidR="003153C9" w:rsidRPr="004B4E84" w14:paraId="59926363" w14:textId="77777777" w:rsidTr="003153C9">
        <w:trPr>
          <w:trHeight w:val="252"/>
        </w:trPr>
        <w:tc>
          <w:tcPr>
            <w:tcW w:w="26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0230C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V titer (10</w:t>
            </w: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U/mL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9424E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  <w:p w14:paraId="4DFD490B" w14:textId="0A38CA94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7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53957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  <w:p w14:paraId="08E801FE" w14:textId="4BE0CA37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B681DE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  <w:p w14:paraId="47A11C54" w14:textId="528137B8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968D52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  <w:p w14:paraId="273B7DCF" w14:textId="5DB852BC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C88AB7" w14:textId="77777777" w:rsidR="003153C9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  <w:p w14:paraId="0AC89F0E" w14:textId="647E77FB" w:rsidR="00857151" w:rsidRPr="004B4E84" w:rsidRDefault="00857151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4)</w:t>
            </w:r>
          </w:p>
        </w:tc>
      </w:tr>
      <w:tr w:rsidR="003153C9" w:rsidRPr="004B4E84" w14:paraId="58FA764C" w14:textId="77777777" w:rsidTr="006D6F84">
        <w:trPr>
          <w:trHeight w:val="291"/>
        </w:trPr>
        <w:tc>
          <w:tcPr>
            <w:tcW w:w="2664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BA8AD" w14:textId="1BB16889" w:rsidR="003153C9" w:rsidRPr="004B4E84" w:rsidRDefault="003153C9" w:rsidP="006D6F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F8BDD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82DB46" w14:textId="0C10D8E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22F1E2" w14:textId="3D3597F6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6A642B1" w14:textId="110B99E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7C068B1" w14:textId="1184450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3596719" w14:textId="30563F2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3153C9" w:rsidRPr="004B4E84" w14:paraId="1369936D" w14:textId="77777777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93141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0356D0" w14:textId="6B1059FE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265F5A" w14:textId="716E9C6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124C7DA" w14:textId="3F9895C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FE92BD0" w14:textId="1A583B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B13CCF7" w14:textId="2B7D45B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3153C9" w:rsidRPr="004B4E84" w14:paraId="56E1BDDB" w14:textId="77777777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97B77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125DEC" w14:textId="29D03BF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A9EA78" w14:textId="5D6CB4B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294DF39" w14:textId="0EDCE38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FF3B854" w14:textId="45EE009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444818C" w14:textId="2F42C7B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3153C9" w:rsidRPr="004B4E84" w14:paraId="427144C0" w14:textId="77777777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48BBA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712E5F" w14:textId="5B1A7CC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0CB726" w14:textId="2E5EE86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BDAEEF8" w14:textId="4B120F0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5C44CE6" w14:textId="569ABD0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90E627B" w14:textId="33F33EF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</w:tr>
      <w:tr w:rsidR="003153C9" w:rsidRPr="004B4E84" w14:paraId="37EA4FFF" w14:textId="77777777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E301A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A826A1" w14:textId="223109E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DED421" w14:textId="0A06187A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07CCBDC" w14:textId="0ED68C7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5329408" w14:textId="0952E3F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EA5708B" w14:textId="26C6D6FE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153C9" w:rsidRPr="004B4E84" w14:paraId="0B46312B" w14:textId="77777777" w:rsidTr="003153C9">
        <w:trPr>
          <w:trHeight w:val="291"/>
        </w:trPr>
        <w:tc>
          <w:tcPr>
            <w:tcW w:w="2664" w:type="dxa"/>
            <w:vMerge/>
            <w:tcBorders>
              <w:left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0A571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B7C1D5" w14:textId="4E568EB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93E3CC" w14:textId="26E5B32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896AD4D" w14:textId="57D717F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0DA419F3" w14:textId="4C00C24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0783328D" w14:textId="7065D4D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153C9" w:rsidRPr="004B4E84" w14:paraId="33F22D01" w14:textId="77777777" w:rsidTr="003153C9">
        <w:trPr>
          <w:trHeight w:val="123"/>
        </w:trPr>
        <w:tc>
          <w:tcPr>
            <w:tcW w:w="2664" w:type="dxa"/>
            <w:vMerge/>
            <w:tcBorders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D57B2" w14:textId="7777777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5A190A" w14:textId="40F1FCD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7F5227" w14:textId="36A69B0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B7F5A85" w14:textId="65AFAFF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A14A25A" w14:textId="5429796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22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FC04435" w14:textId="6B8435E6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//</w:t>
            </w:r>
          </w:p>
        </w:tc>
      </w:tr>
    </w:tbl>
    <w:p w14:paraId="72287188" w14:textId="77777777" w:rsidR="00CF54F3" w:rsidRPr="004B4E84" w:rsidRDefault="00CF54F3" w:rsidP="00CF54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689C60" w14:textId="10EB5187" w:rsidR="00C50E94" w:rsidRPr="004B4E84" w:rsidRDefault="00C50E94" w:rsidP="00C50E94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t>Table S</w:t>
      </w:r>
      <w:r w:rsidR="006D6F84">
        <w:rPr>
          <w:rFonts w:ascii="Times New Roman" w:hAnsi="Times New Roman" w:cs="Times New Roman"/>
          <w:b/>
          <w:bCs/>
        </w:rPr>
        <w:t>5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 xml:space="preserve">2D. </w:t>
      </w:r>
    </w:p>
    <w:tbl>
      <w:tblPr>
        <w:tblW w:w="93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6"/>
        <w:gridCol w:w="708"/>
        <w:gridCol w:w="709"/>
        <w:gridCol w:w="709"/>
        <w:gridCol w:w="851"/>
        <w:gridCol w:w="708"/>
        <w:gridCol w:w="709"/>
        <w:gridCol w:w="709"/>
        <w:gridCol w:w="709"/>
        <w:gridCol w:w="708"/>
        <w:gridCol w:w="709"/>
        <w:gridCol w:w="596"/>
        <w:gridCol w:w="724"/>
      </w:tblGrid>
      <w:tr w:rsidR="00C50E94" w:rsidRPr="004B4E84" w14:paraId="06D3BD67" w14:textId="4ED9B893" w:rsidTr="00BF7AA6">
        <w:trPr>
          <w:trHeight w:val="255"/>
        </w:trPr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40FFA" w14:textId="371EEEC5" w:rsidR="00C50E94" w:rsidRPr="004B4E84" w:rsidRDefault="00C50E94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FI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93D03" w14:textId="77777777" w:rsidR="00C50E94" w:rsidRDefault="00C50E94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</w:p>
          <w:p w14:paraId="18547616" w14:textId="2720DF6C" w:rsidR="00857151" w:rsidRPr="004B4E84" w:rsidRDefault="00857151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025B0" w14:textId="26A9D1BE" w:rsidR="00C50E94" w:rsidRDefault="00857151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="00C50E94"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akaryocytes</w:t>
            </w:r>
          </w:p>
          <w:p w14:paraId="3999C2B9" w14:textId="7AB34DAF" w:rsidR="00857151" w:rsidRPr="004B4E84" w:rsidRDefault="00857151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873846E" w14:textId="77777777" w:rsidR="00C50E94" w:rsidRDefault="00C50E94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yeloid cells</w:t>
            </w:r>
          </w:p>
          <w:p w14:paraId="79C503B7" w14:textId="17F88B5B" w:rsidR="00857151" w:rsidRPr="004B4E84" w:rsidRDefault="00857151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  <w:tc>
          <w:tcPr>
            <w:tcW w:w="202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72C3F1F" w14:textId="77777777" w:rsidR="00C50E94" w:rsidRDefault="00C50E94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ymphocytes</w:t>
            </w:r>
          </w:p>
          <w:p w14:paraId="118AC096" w14:textId="648F14A0" w:rsidR="00857151" w:rsidRPr="004B4E84" w:rsidRDefault="00857151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)</w:t>
            </w:r>
          </w:p>
        </w:tc>
      </w:tr>
      <w:tr w:rsidR="003A20AB" w:rsidRPr="004B4E84" w14:paraId="139592DD" w14:textId="130B0486" w:rsidTr="00BF7AA6">
        <w:trPr>
          <w:trHeight w:val="255"/>
        </w:trPr>
        <w:tc>
          <w:tcPr>
            <w:tcW w:w="846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5C335" w14:textId="2FB46E0D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E70DD" w14:textId="0611E730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4C20485" w14:textId="77DECA5E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06208D1" w14:textId="39065F40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CB95C" w14:textId="4D99F8E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406FE6" w14:textId="26EDC228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AB6160" w14:textId="0A3E3A06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0FC78D" w14:textId="6F407FA8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C6056C" w14:textId="186E384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ED0BF2" w14:textId="70275C26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16750DB" w14:textId="2DA3473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59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A26210F" w14:textId="6BEFC7B1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72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8B94DD7" w14:textId="59AEF06D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3A20AB" w:rsidRPr="004B4E84" w14:paraId="46DEE163" w14:textId="67EBFDAE" w:rsidTr="00250818">
        <w:trPr>
          <w:trHeight w:val="255"/>
        </w:trPr>
        <w:tc>
          <w:tcPr>
            <w:tcW w:w="8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FEFB0" w14:textId="7777777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70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B371D" w14:textId="4F677F83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7.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23DA98A" w14:textId="48D8C32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6.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6FA3C5" w14:textId="6DB9AB6A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E16E5" w14:textId="363E5AB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9.6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2470F17" w14:textId="112AE6B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7.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F79CCB0" w14:textId="35E1B1DA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7.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D13459" w14:textId="4D5DFAA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8.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24B888C" w14:textId="29650799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3.5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1CE06CF" w14:textId="17831CF4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D1F633" w14:textId="3AC9FAF5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2.95</w:t>
            </w:r>
          </w:p>
        </w:tc>
        <w:tc>
          <w:tcPr>
            <w:tcW w:w="596" w:type="dxa"/>
            <w:shd w:val="clear" w:color="auto" w:fill="FFFFFF"/>
            <w:vAlign w:val="center"/>
          </w:tcPr>
          <w:p w14:paraId="760D9ACD" w14:textId="71AD574D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1.75</w:t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636FEE7A" w14:textId="38E8614A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</w:tr>
      <w:tr w:rsidR="003A20AB" w:rsidRPr="004B4E84" w14:paraId="45E737D9" w14:textId="581C983C" w:rsidTr="00250818">
        <w:trPr>
          <w:trHeight w:val="255"/>
        </w:trPr>
        <w:tc>
          <w:tcPr>
            <w:tcW w:w="8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96B27" w14:textId="7777777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70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0AF5B" w14:textId="74C6BDD6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0E64F21" w14:textId="137C57C6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9AEBDA" w14:textId="4636D0CA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3F706" w14:textId="4818A07B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9B30F07" w14:textId="73D1596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2065A7D" w14:textId="415F087A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DC86729" w14:textId="742F9FFE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D0D108" w14:textId="6219D6EC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F45A7E7" w14:textId="55614919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2A82C3" w14:textId="22FD2244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596" w:type="dxa"/>
            <w:shd w:val="clear" w:color="auto" w:fill="FFFFFF"/>
            <w:vAlign w:val="center"/>
          </w:tcPr>
          <w:p w14:paraId="1531E935" w14:textId="6418562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5C090E70" w14:textId="79DCB873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3A20AB" w:rsidRPr="004B4E84" w14:paraId="43943A4C" w14:textId="627BB3F4" w:rsidTr="00250818">
        <w:trPr>
          <w:trHeight w:val="255"/>
        </w:trPr>
        <w:tc>
          <w:tcPr>
            <w:tcW w:w="8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664D6" w14:textId="77777777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70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739E3" w14:textId="250DEB3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34BBFC" w14:textId="2204B296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358FF6" w14:textId="2943DAAB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492A2" w14:textId="3FD5D209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24BBB5F" w14:textId="08E78B93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C2C111" w14:textId="35E233E2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C1A0A2C" w14:textId="192B5B5F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66F068" w14:textId="2F5CFACB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C6EA2BB" w14:textId="548D2769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05121A" w14:textId="51E10FBB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  <w:tc>
          <w:tcPr>
            <w:tcW w:w="596" w:type="dxa"/>
            <w:shd w:val="clear" w:color="auto" w:fill="FFFFFF"/>
            <w:vAlign w:val="center"/>
          </w:tcPr>
          <w:p w14:paraId="55A2DA34" w14:textId="42256A60" w:rsidR="003A20AB" w:rsidRPr="004B4E84" w:rsidRDefault="003A20AB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3EB38C9B" w14:textId="26419736" w:rsidR="003A20AB" w:rsidRPr="004B4E84" w:rsidRDefault="005B0985" w:rsidP="003A2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3153C9" w:rsidRPr="004B4E84" w14:paraId="579061A2" w14:textId="0925DE8B" w:rsidTr="00250818">
        <w:trPr>
          <w:trHeight w:val="255"/>
        </w:trPr>
        <w:tc>
          <w:tcPr>
            <w:tcW w:w="8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D610F" w14:textId="5EAD732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70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1420F" w14:textId="0407B49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2B84AB" w14:textId="7EF26C7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576FAEE" w14:textId="33CAB03C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8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00979" w14:textId="4B74C80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86EB4B1" w14:textId="223F918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4EC614F" w14:textId="75E3922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DD8407E" w14:textId="255CBE0D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48E441D" w14:textId="316055CE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9D0E461" w14:textId="607CC20E" w:rsidR="003153C9" w:rsidRPr="004B4E84" w:rsidRDefault="005B0985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2F244D" w14:textId="44B99F2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596" w:type="dxa"/>
            <w:shd w:val="clear" w:color="auto" w:fill="FFFFFF"/>
            <w:vAlign w:val="center"/>
          </w:tcPr>
          <w:p w14:paraId="2122C659" w14:textId="61EA31BA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724" w:type="dxa"/>
            <w:shd w:val="clear" w:color="auto" w:fill="FFFFFF"/>
            <w:vAlign w:val="center"/>
          </w:tcPr>
          <w:p w14:paraId="0CD731DF" w14:textId="5C3EEA45" w:rsidR="003153C9" w:rsidRPr="004B4E84" w:rsidRDefault="005B0985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3153C9" w:rsidRPr="004B4E84" w14:paraId="49598DFD" w14:textId="36A0F468" w:rsidTr="00BF7AA6">
        <w:trPr>
          <w:trHeight w:val="255"/>
        </w:trPr>
        <w:tc>
          <w:tcPr>
            <w:tcW w:w="846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E5E83" w14:textId="654BBB5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CBF8D" w14:textId="2C0D8AD1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9FCFFD" w14:textId="10C5704A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2FC9FCB" w14:textId="78D1D43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D56A5" w14:textId="796B4FC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3C90946" w14:textId="58311FA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7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DB95572" w14:textId="1FF1D6CA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8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581CA49" w14:textId="29A8EBD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FCB8650" w14:textId="73066B9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94902C6" w14:textId="3634F5A6" w:rsidR="003153C9" w:rsidRPr="004B4E84" w:rsidRDefault="005B0985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3A4444" w14:textId="07788D8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59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3E7D2E" w14:textId="6F7A8DD1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7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7CCFCB1" w14:textId="57D333C3" w:rsidR="003153C9" w:rsidRPr="004B4E84" w:rsidRDefault="005B0985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985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7FB54017" w14:textId="77777777" w:rsidR="00C50E94" w:rsidRPr="004B4E84" w:rsidRDefault="00C50E94" w:rsidP="00CF54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7B537E" w14:textId="77777777" w:rsidR="00605449" w:rsidRDefault="00605449" w:rsidP="0096486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5" w:name="OLE_LINK3"/>
    </w:p>
    <w:p w14:paraId="4612EF08" w14:textId="77777777" w:rsidR="00605449" w:rsidRDefault="00605449" w:rsidP="009648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90B443" w14:textId="77777777" w:rsidR="00605449" w:rsidRDefault="00605449" w:rsidP="009648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E37885" w14:textId="5F68CD16" w:rsidR="00964861" w:rsidRPr="004B4E84" w:rsidRDefault="00964861" w:rsidP="00964861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</w:t>
      </w:r>
      <w:r w:rsidR="006D6F84">
        <w:rPr>
          <w:rFonts w:ascii="Times New Roman" w:hAnsi="Times New Roman" w:cs="Times New Roman"/>
          <w:b/>
          <w:bCs/>
        </w:rPr>
        <w:t>6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3A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94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4"/>
        <w:gridCol w:w="1270"/>
        <w:gridCol w:w="1270"/>
        <w:gridCol w:w="1270"/>
        <w:gridCol w:w="1270"/>
        <w:gridCol w:w="1270"/>
        <w:gridCol w:w="1270"/>
      </w:tblGrid>
      <w:tr w:rsidR="00964861" w:rsidRPr="004B4E84" w14:paraId="51B6DCD5" w14:textId="77777777" w:rsidTr="00AB3FBA">
        <w:trPr>
          <w:trHeight w:val="236"/>
        </w:trPr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7606E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V VCN</w:t>
            </w:r>
          </w:p>
          <w:p w14:paraId="7F93421B" w14:textId="5F448796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proofErr w:type="gram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</w:t>
            </w:r>
            <w:proofErr w:type="gramEnd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cell)</w:t>
            </w:r>
          </w:p>
        </w:tc>
        <w:tc>
          <w:tcPr>
            <w:tcW w:w="3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E4AAA" w14:textId="546E8769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3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AF646" w14:textId="5BB16F8C" w:rsidR="00964861" w:rsidRPr="004B4E84" w:rsidRDefault="0085715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="00964861"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akaryocyte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</w:tr>
      <w:tr w:rsidR="00964861" w:rsidRPr="004B4E84" w14:paraId="5ADD6ABD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2A587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51730" w14:textId="4643E2F9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768E9AD2" w14:textId="53A8C0D1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616A1EF" w14:textId="10EFEC2F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7830D" w14:textId="1F5334A0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4B9B51E1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20A0FB82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964861" w:rsidRPr="004B4E84" w14:paraId="1FC7A3AA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4BD8E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8FC2D" w14:textId="583DEC74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56D48020" w14:textId="5AA5058A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2E7BCF4" w14:textId="07D27274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F3378" w14:textId="050E12C6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51967CCD" w14:textId="0E2A5E5C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53EA835" w14:textId="6C7B30BB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</w:tr>
      <w:tr w:rsidR="00964861" w:rsidRPr="004B4E84" w14:paraId="170303D2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E8341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E2DEE" w14:textId="25176041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E3E7954" w14:textId="0CD47043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28D89DE" w14:textId="4CE37B3A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4CAB9" w14:textId="25D81BBB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43B1C4B8" w14:textId="70A89FE3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5D49273" w14:textId="03FA722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</w:tr>
      <w:tr w:rsidR="00964861" w:rsidRPr="004B4E84" w14:paraId="6AD5055F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6520C" w14:textId="77777777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6907F" w14:textId="462813AA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5A947CB1" w14:textId="0A873C19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70201F6" w14:textId="01194EAC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20E75" w14:textId="0D66C901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34192CB" w14:textId="383797FB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5A94BFE" w14:textId="5275331C" w:rsidR="00964861" w:rsidRPr="004B4E84" w:rsidRDefault="00964861" w:rsidP="00964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</w:tr>
      <w:tr w:rsidR="003153C9" w:rsidRPr="004B4E84" w14:paraId="751369C5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BECE6" w14:textId="79C1341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BEFDF" w14:textId="15FBF8EA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6732834" w14:textId="62FDF88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20BBF634" w14:textId="30E730C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E2052" w14:textId="2595B13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1A9AA942" w14:textId="27D964F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</w:tcPr>
          <w:p w14:paraId="3A5BF6AF" w14:textId="299C58C1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3153C9" w:rsidRPr="004B4E84" w14:paraId="40AF8BB7" w14:textId="77777777" w:rsidTr="00C0291C">
        <w:trPr>
          <w:trHeight w:val="262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D8E60" w14:textId="7C543CA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BAA40" w14:textId="23A9CD0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CEA8B03" w14:textId="24D8C96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343FC58" w14:textId="70257FE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F4DFC" w14:textId="37CCE4AC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5FFBC9A" w14:textId="643F83E2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EF323C2" w14:textId="43130C4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</w:tr>
      <w:bookmarkEnd w:id="5"/>
    </w:tbl>
    <w:p w14:paraId="00310C0B" w14:textId="298FB4D6" w:rsidR="00964861" w:rsidRPr="004B4E84" w:rsidRDefault="00964861" w:rsidP="00CF54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195DA8C" w14:textId="01A3DCFB" w:rsidR="00964861" w:rsidRPr="004B4E84" w:rsidRDefault="00964861" w:rsidP="00964861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t>Table S</w:t>
      </w:r>
      <w:r w:rsidR="006D6F84">
        <w:rPr>
          <w:rFonts w:ascii="Times New Roman" w:hAnsi="Times New Roman" w:cs="Times New Roman"/>
          <w:b/>
          <w:bCs/>
        </w:rPr>
        <w:t>7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 xml:space="preserve">3B </w:t>
      </w:r>
      <w:r w:rsidR="00A343BB">
        <w:rPr>
          <w:rFonts w:ascii="Times New Roman" w:hAnsi="Times New Roman" w:cs="Times New Roman"/>
          <w:b/>
          <w:bCs/>
        </w:rPr>
        <w:t xml:space="preserve">and </w:t>
      </w:r>
      <w:r w:rsidRPr="004B4E84">
        <w:rPr>
          <w:rFonts w:ascii="Times New Roman" w:hAnsi="Times New Roman" w:cs="Times New Roman"/>
          <w:b/>
          <w:bCs/>
        </w:rPr>
        <w:t>3C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94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4"/>
        <w:gridCol w:w="1270"/>
        <w:gridCol w:w="1270"/>
        <w:gridCol w:w="1270"/>
        <w:gridCol w:w="1270"/>
        <w:gridCol w:w="1270"/>
        <w:gridCol w:w="1270"/>
      </w:tblGrid>
      <w:tr w:rsidR="00964861" w:rsidRPr="004B4E84" w14:paraId="3E5993FD" w14:textId="77777777" w:rsidTr="00A72C94">
        <w:trPr>
          <w:trHeight w:val="236"/>
        </w:trPr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0704C" w14:textId="0FB20E38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8 mRNA /</w:t>
            </w:r>
            <w:proofErr w:type="gram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APDH(</w:t>
            </w:r>
            <w:proofErr w:type="gramEnd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3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0FD55" w14:textId="2F028144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bookmarkStart w:id="6" w:name="OLE_LINK6"/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  <w:bookmarkEnd w:id="6"/>
          </w:p>
        </w:tc>
        <w:tc>
          <w:tcPr>
            <w:tcW w:w="3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38B09" w14:textId="43E31430" w:rsidR="00964861" w:rsidRPr="004B4E84" w:rsidRDefault="0085715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="00964861"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akaryocyte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</w:tr>
      <w:tr w:rsidR="00964861" w:rsidRPr="004B4E84" w14:paraId="60996D2D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F21D6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1C8D0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1051A4A3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2725C939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55889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5426EE4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0A4E2B0" w14:textId="77777777" w:rsidR="00964861" w:rsidRPr="004B4E84" w:rsidRDefault="00964861" w:rsidP="00A72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C0291C" w:rsidRPr="004B4E84" w14:paraId="77A213EE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E3F1F" w14:textId="77777777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C8780E" w14:textId="268EEA8C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0.01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1B28B3A" w14:textId="592F563A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2.38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993F740" w14:textId="485AF67A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3.4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814185" w14:textId="4AD5E3C5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57.27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5BB5B1D" w14:textId="4DBEE752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56.34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FA35288" w14:textId="02AAAAE1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80.03</w:t>
            </w:r>
          </w:p>
        </w:tc>
      </w:tr>
      <w:tr w:rsidR="00C0291C" w:rsidRPr="004B4E84" w14:paraId="7DCF5877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37A37" w14:textId="77777777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D4410E" w14:textId="794D6867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0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0DD0B551" w14:textId="28E07C2B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5.87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AC8A863" w14:textId="22DCE066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9.19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F0AE24" w14:textId="2B1A86E6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3.3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2555C32" w14:textId="648A2019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5.89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6FBE97B8" w14:textId="359A70B4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5.51</w:t>
            </w:r>
          </w:p>
        </w:tc>
      </w:tr>
      <w:tr w:rsidR="00C0291C" w:rsidRPr="004B4E84" w14:paraId="26270147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1B95B" w14:textId="77777777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B08FBC" w14:textId="0CA8A953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5586D133" w14:textId="3C1769BC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.5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0146A52" w14:textId="5FC0787F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3F88A2" w14:textId="5DCC966C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3.1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12697536" w14:textId="5DE47A7D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3.2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72C26198" w14:textId="3220AA66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A4EA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1A4EA3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  <w:tr w:rsidR="003153C9" w:rsidRPr="004B4E84" w14:paraId="41ADA5C3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8BA6A" w14:textId="0E228FD1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C44222" w14:textId="52F75D49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2929F316" w14:textId="20FDE93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495F5993" w14:textId="3A8BA11E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FC3A49" w14:textId="2D91E18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0.6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0C54F337" w14:textId="3567C417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44.9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bottom"/>
          </w:tcPr>
          <w:p w14:paraId="32033FA7" w14:textId="1F69A760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30.8</w:t>
            </w:r>
          </w:p>
        </w:tc>
      </w:tr>
      <w:tr w:rsidR="003153C9" w:rsidRPr="004B4E84" w14:paraId="4E02ABD9" w14:textId="77777777" w:rsidTr="00C0291C">
        <w:trPr>
          <w:trHeight w:val="258"/>
        </w:trPr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CF73E" w14:textId="53FB9A9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65D15B" w14:textId="5B7471F8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E1D3CA3" w14:textId="7F621E94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2AC3C57" w14:textId="02A68793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93AAA6" w14:textId="5BFBAF9F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85.26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006825E" w14:textId="0421F80B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173.8</w:t>
            </w:r>
          </w:p>
        </w:tc>
        <w:tc>
          <w:tcPr>
            <w:tcW w:w="127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4C3FE61" w14:textId="69A2B3E5" w:rsidR="003153C9" w:rsidRPr="004B4E84" w:rsidRDefault="003153C9" w:rsidP="00315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sz w:val="21"/>
                <w:szCs w:val="21"/>
              </w:rPr>
              <w:t>212.85</w:t>
            </w:r>
          </w:p>
        </w:tc>
      </w:tr>
    </w:tbl>
    <w:p w14:paraId="473EDC4A" w14:textId="77777777" w:rsidR="00964861" w:rsidRPr="004B4E84" w:rsidRDefault="00964861" w:rsidP="00CF54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D300A0" w14:textId="5B3E729E" w:rsidR="00C0291C" w:rsidRPr="004B4E84" w:rsidRDefault="00C0291C" w:rsidP="00C0291C">
      <w:pPr>
        <w:spacing w:line="360" w:lineRule="auto"/>
        <w:rPr>
          <w:rFonts w:ascii="Times New Roman" w:hAnsi="Times New Roman" w:cs="Times New Roman"/>
          <w:b/>
          <w:bCs/>
        </w:rPr>
      </w:pPr>
      <w:bookmarkStart w:id="7" w:name="_Hlk132559526"/>
      <w:r w:rsidRPr="004B4E84">
        <w:rPr>
          <w:rFonts w:ascii="Times New Roman" w:hAnsi="Times New Roman" w:cs="Times New Roman"/>
          <w:b/>
          <w:bCs/>
        </w:rPr>
        <w:t>Table S</w:t>
      </w:r>
      <w:r w:rsidR="006D6F84">
        <w:rPr>
          <w:rFonts w:ascii="Times New Roman" w:hAnsi="Times New Roman" w:cs="Times New Roman"/>
          <w:b/>
          <w:bCs/>
        </w:rPr>
        <w:t>8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3D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92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6"/>
        <w:gridCol w:w="1250"/>
        <w:gridCol w:w="1250"/>
        <w:gridCol w:w="1251"/>
        <w:gridCol w:w="1250"/>
        <w:gridCol w:w="1250"/>
        <w:gridCol w:w="1251"/>
      </w:tblGrid>
      <w:tr w:rsidR="00C0291C" w:rsidRPr="004B4E84" w14:paraId="2F8F94EB" w14:textId="77777777" w:rsidTr="00560875">
        <w:trPr>
          <w:trHeight w:val="236"/>
        </w:trPr>
        <w:tc>
          <w:tcPr>
            <w:tcW w:w="17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BBB63" w14:textId="5F1F1F8E" w:rsidR="00C0291C" w:rsidRPr="004B4E84" w:rsidRDefault="00C0291C" w:rsidP="00C0291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FVIII</w:t>
            </w:r>
            <w:proofErr w:type="spellEnd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IU/mL)</w:t>
            </w:r>
          </w:p>
        </w:tc>
        <w:tc>
          <w:tcPr>
            <w:tcW w:w="37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0A6D2" w14:textId="47A62445" w:rsidR="00C0291C" w:rsidRPr="004B4E84" w:rsidRDefault="00C0291C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37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CA8AC" w14:textId="134B9D0E" w:rsidR="00C0291C" w:rsidRPr="004B4E84" w:rsidRDefault="0085715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="00C0291C"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akaryocyte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</w:tr>
      <w:tr w:rsidR="00BB7D01" w:rsidRPr="004B4E84" w14:paraId="79482AFC" w14:textId="77777777" w:rsidTr="00704253">
        <w:trPr>
          <w:trHeight w:val="258"/>
        </w:trPr>
        <w:tc>
          <w:tcPr>
            <w:tcW w:w="17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0CB52" w14:textId="77777777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94DB5C" w14:textId="15EC1CDC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38B4" w14:textId="1AB595E0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3AE5" w14:textId="59F9E99F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EC0D14" w14:textId="24967F45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8059" w14:textId="3C9D3BC7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EA622" w14:textId="16F1E309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</w:tr>
      <w:tr w:rsidR="00BB7D01" w:rsidRPr="004B4E84" w14:paraId="7710329B" w14:textId="77777777" w:rsidTr="00704253">
        <w:trPr>
          <w:trHeight w:val="258"/>
        </w:trPr>
        <w:tc>
          <w:tcPr>
            <w:tcW w:w="1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5EE12" w14:textId="77777777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AB115D" w14:textId="0AEC5647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FB0C" w14:textId="27B69426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C22C" w14:textId="225E2BAE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F1B80C" w14:textId="01D4853E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88B1" w14:textId="51083DEA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EAA18" w14:textId="443C2229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21</w:t>
            </w:r>
          </w:p>
        </w:tc>
      </w:tr>
      <w:tr w:rsidR="00BB7D01" w:rsidRPr="004B4E84" w14:paraId="459389F0" w14:textId="77777777" w:rsidTr="00704253">
        <w:trPr>
          <w:trHeight w:val="258"/>
        </w:trPr>
        <w:tc>
          <w:tcPr>
            <w:tcW w:w="1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266FC" w14:textId="77777777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E5A2FF" w14:textId="11BE7CB1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AD520" w14:textId="53C25AE8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E0D9" w14:textId="6226507E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C4D5D4" w14:textId="51F75BCE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ED46" w14:textId="1989D0AB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A664E" w14:textId="4B4041F8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</w:tr>
      <w:tr w:rsidR="00BB7D01" w:rsidRPr="004B4E84" w14:paraId="71F09090" w14:textId="77777777" w:rsidTr="00704253">
        <w:trPr>
          <w:trHeight w:val="258"/>
        </w:trPr>
        <w:tc>
          <w:tcPr>
            <w:tcW w:w="1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FA097" w14:textId="77777777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60A9FC" w14:textId="72EAE649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5D5F5" w14:textId="3A1C6ED1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DCE54" w14:textId="22479E62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7148CF" w14:textId="57F668CB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0683" w14:textId="3539E250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BD36" w14:textId="7D3525FE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</w:tr>
      <w:tr w:rsidR="00BB7D01" w:rsidRPr="004B4E84" w14:paraId="5CA182DF" w14:textId="77777777" w:rsidTr="00704253">
        <w:trPr>
          <w:trHeight w:val="258"/>
        </w:trPr>
        <w:tc>
          <w:tcPr>
            <w:tcW w:w="1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6DD3F" w14:textId="32DBC18E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C29A52" w14:textId="6D5CF761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0CDD" w14:textId="14C95B1A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424A" w14:textId="6F0D2835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ED0013" w14:textId="451238F0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C805" w14:textId="671F2AAC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500B" w14:textId="31B5005F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</w:tr>
      <w:tr w:rsidR="00BB7D01" w:rsidRPr="004B4E84" w14:paraId="75A17EFC" w14:textId="77777777" w:rsidTr="00BB7D01">
        <w:trPr>
          <w:trHeight w:val="258"/>
        </w:trPr>
        <w:tc>
          <w:tcPr>
            <w:tcW w:w="176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68CCA" w14:textId="2B519976" w:rsidR="00BB7D01" w:rsidRPr="004B4E84" w:rsidRDefault="00BB7D01" w:rsidP="00BB7D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F3EAD0" w14:textId="44DE604D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8407B4" w14:textId="30E5D0D9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284B93" w14:textId="736F5A7F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0E80F4E" w14:textId="07DC07F8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A0196D" w14:textId="1F2A6533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FC2843" w14:textId="38792088" w:rsidR="00BB7D01" w:rsidRPr="00BB7D01" w:rsidRDefault="00BB7D01" w:rsidP="00BB7D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B7D01">
              <w:rPr>
                <w:rFonts w:ascii="Times New Roman" w:eastAsia="DengXian" w:hAnsi="Times New Roman" w:cs="Times New Roman"/>
                <w:sz w:val="20"/>
                <w:szCs w:val="20"/>
              </w:rPr>
              <w:t>0.28</w:t>
            </w:r>
          </w:p>
        </w:tc>
      </w:tr>
      <w:bookmarkEnd w:id="7"/>
    </w:tbl>
    <w:p w14:paraId="7EDD2F49" w14:textId="77777777" w:rsidR="00C0291C" w:rsidRPr="004B4E84" w:rsidRDefault="00C0291C" w:rsidP="00CF54F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39CFD7" w14:textId="77777777" w:rsidR="00605449" w:rsidRDefault="00605449" w:rsidP="00560875">
      <w:pPr>
        <w:spacing w:line="360" w:lineRule="auto"/>
        <w:rPr>
          <w:rFonts w:ascii="Times New Roman" w:hAnsi="Times New Roman" w:cs="Times New Roman"/>
          <w:b/>
          <w:bCs/>
        </w:rPr>
      </w:pPr>
      <w:bookmarkStart w:id="8" w:name="OLE_LINK4"/>
    </w:p>
    <w:p w14:paraId="5D1E4920" w14:textId="77777777" w:rsidR="00605449" w:rsidRDefault="00605449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830190" w14:textId="6DE82B70" w:rsidR="00560875" w:rsidRPr="004B4E84" w:rsidRDefault="00560875" w:rsidP="00560875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</w:t>
      </w:r>
      <w:r w:rsidR="006D6F84">
        <w:rPr>
          <w:rFonts w:ascii="Times New Roman" w:hAnsi="Times New Roman" w:cs="Times New Roman"/>
          <w:b/>
          <w:bCs/>
        </w:rPr>
        <w:t>9</w:t>
      </w:r>
      <w:r w:rsidRPr="004B4E84">
        <w:rPr>
          <w:rFonts w:ascii="Times New Roman" w:hAnsi="Times New Roman" w:cs="Times New Roman"/>
          <w:b/>
          <w:bCs/>
        </w:rPr>
        <w:t xml:space="preserve">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3E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93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1256"/>
        <w:gridCol w:w="1256"/>
        <w:gridCol w:w="1257"/>
        <w:gridCol w:w="1256"/>
        <w:gridCol w:w="1256"/>
        <w:gridCol w:w="1257"/>
      </w:tblGrid>
      <w:tr w:rsidR="00560875" w:rsidRPr="004B4E84" w14:paraId="3E42E007" w14:textId="77777777" w:rsidTr="00560875">
        <w:trPr>
          <w:trHeight w:val="240"/>
        </w:trPr>
        <w:tc>
          <w:tcPr>
            <w:tcW w:w="17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FCCE0" w14:textId="49DD8FF4" w:rsidR="00560875" w:rsidRPr="004B4E84" w:rsidRDefault="00560875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VIII activity (% of normal)</w:t>
            </w:r>
          </w:p>
        </w:tc>
        <w:tc>
          <w:tcPr>
            <w:tcW w:w="37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385DE" w14:textId="417B9FAB" w:rsidR="00560875" w:rsidRPr="004B4E84" w:rsidRDefault="00560875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s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  <w:tc>
          <w:tcPr>
            <w:tcW w:w="37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35CFB" w14:textId="3E8ADEF3" w:rsidR="00560875" w:rsidRPr="004B4E84" w:rsidRDefault="00857151" w:rsidP="00A72C9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="00560875"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akaryocyte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3)</w:t>
            </w:r>
          </w:p>
        </w:tc>
      </w:tr>
      <w:tr w:rsidR="004B4E84" w:rsidRPr="004B4E84" w14:paraId="5E3AB348" w14:textId="77777777" w:rsidTr="00560875">
        <w:trPr>
          <w:trHeight w:val="263"/>
        </w:trPr>
        <w:tc>
          <w:tcPr>
            <w:tcW w:w="17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93407" w14:textId="77777777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DAEF5" w14:textId="3301210B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0DDD29C" w14:textId="4D5D6322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48E569D6" w14:textId="63AA663B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A154E" w14:textId="29C2A42B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17B00DA8" w14:textId="0F16621B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808A1F9" w14:textId="02BF6FA3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</w:p>
        </w:tc>
      </w:tr>
      <w:tr w:rsidR="00560875" w:rsidRPr="004B4E84" w14:paraId="22216E9A" w14:textId="77777777" w:rsidTr="00560875">
        <w:trPr>
          <w:trHeight w:val="263"/>
        </w:trPr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CCB98" w14:textId="77777777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1α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B320D" w14:textId="38607D2A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683.4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035C0088" w14:textId="68AE8182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685.5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7B8D12C8" w14:textId="09AB3C7C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57.5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67764" w14:textId="4D2A71C8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45.75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6EEF3787" w14:textId="00A7D74D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54.5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6A322E27" w14:textId="5333AE05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255.67</w:t>
            </w:r>
          </w:p>
        </w:tc>
      </w:tr>
      <w:tr w:rsidR="004B4E84" w:rsidRPr="004B4E84" w14:paraId="23D61ECD" w14:textId="77777777" w:rsidTr="00560875">
        <w:trPr>
          <w:trHeight w:val="263"/>
        </w:trPr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CDB04" w14:textId="77777777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B16D2" w14:textId="5B6960E0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138.7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0DF76590" w14:textId="5BFB86A5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179.7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66FFEEAC" w14:textId="5480604F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82.33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42085" w14:textId="6D993698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19102E3D" w14:textId="36888355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1CCA9C2D" w14:textId="12790D3D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28.17</w:t>
            </w:r>
          </w:p>
        </w:tc>
      </w:tr>
      <w:tr w:rsidR="00E44549" w:rsidRPr="004B4E84" w14:paraId="48F0397F" w14:textId="77777777" w:rsidTr="00E44549">
        <w:trPr>
          <w:trHeight w:val="263"/>
        </w:trPr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857A4" w14:textId="77777777" w:rsidR="00E44549" w:rsidRPr="004B4E84" w:rsidRDefault="00E44549" w:rsidP="00E445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DR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71F20" w14:textId="0AEA4994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7471BB5B" w14:textId="5915596D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4A2D7CC2" w14:textId="5C74E10B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EB21" w14:textId="7C530186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06A423DD" w14:textId="6FCFB37A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620084B7" w14:textId="4B336950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</w:tr>
      <w:tr w:rsidR="00E44549" w:rsidRPr="004B4E84" w14:paraId="26D8C238" w14:textId="77777777" w:rsidTr="00E44549">
        <w:trPr>
          <w:trHeight w:val="263"/>
        </w:trPr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A8EE2" w14:textId="77777777" w:rsidR="00E44549" w:rsidRPr="004B4E84" w:rsidRDefault="00E44549" w:rsidP="00E445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p</w:t>
            </w:r>
            <w:proofErr w:type="spellEnd"/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85475" w14:textId="3434DB2A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21.8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35BCFCF9" w14:textId="6AC8AC61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2E41A896" w14:textId="2F89F914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21.5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D4AF3" w14:textId="5A9DAB1F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63.25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5561188E" w14:textId="0CA3031A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  <w:r w:rsidR="001A4EA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vAlign w:val="center"/>
          </w:tcPr>
          <w:p w14:paraId="08F7D5FB" w14:textId="70A34BBA" w:rsidR="00E44549" w:rsidRPr="004B4E84" w:rsidRDefault="00E44549" w:rsidP="00E4454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44549">
              <w:rPr>
                <w:rFonts w:ascii="Times New Roman" w:eastAsia="DengXian" w:hAnsi="Times New Roman" w:cs="Times New Roman"/>
                <w:sz w:val="20"/>
                <w:szCs w:val="20"/>
              </w:rPr>
              <w:t>35.67</w:t>
            </w:r>
          </w:p>
        </w:tc>
      </w:tr>
      <w:tr w:rsidR="00560875" w:rsidRPr="004B4E84" w14:paraId="752C7907" w14:textId="77777777" w:rsidTr="00560875">
        <w:trPr>
          <w:trHeight w:val="263"/>
        </w:trPr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FB57C" w14:textId="77777777" w:rsidR="00560875" w:rsidRPr="004B4E84" w:rsidRDefault="00560875" w:rsidP="0056087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4E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GA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23966" w14:textId="0FE300B3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660F8B7" w14:textId="1058E0DE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324539" w14:textId="608FF8AE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64CCA" w14:textId="6BCD3DEE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82.00</w:t>
            </w:r>
          </w:p>
        </w:tc>
        <w:tc>
          <w:tcPr>
            <w:tcW w:w="1256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0C93E2" w14:textId="0FDCCFDC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58.67</w:t>
            </w:r>
          </w:p>
        </w:tc>
        <w:tc>
          <w:tcPr>
            <w:tcW w:w="1257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922F47" w14:textId="38AFA7D3" w:rsidR="00560875" w:rsidRPr="004B4E84" w:rsidRDefault="00560875" w:rsidP="0056087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B4E84">
              <w:rPr>
                <w:rFonts w:ascii="Times New Roman" w:eastAsia="DengXian" w:hAnsi="Times New Roman" w:cs="Times New Roman"/>
                <w:sz w:val="20"/>
                <w:szCs w:val="20"/>
              </w:rPr>
              <w:t>424.00</w:t>
            </w:r>
          </w:p>
        </w:tc>
      </w:tr>
      <w:bookmarkEnd w:id="2"/>
      <w:bookmarkEnd w:id="3"/>
      <w:bookmarkEnd w:id="8"/>
    </w:tbl>
    <w:p w14:paraId="2DF25653" w14:textId="77777777" w:rsidR="00B45E67" w:rsidRDefault="00B45E67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847AF3" w14:textId="77777777" w:rsidR="00B207AB" w:rsidRDefault="00B207AB" w:rsidP="00560875">
      <w:pPr>
        <w:spacing w:line="360" w:lineRule="auto"/>
        <w:rPr>
          <w:rFonts w:ascii="Times New Roman" w:hAnsi="Times New Roman" w:cs="Times New Roman"/>
          <w:b/>
          <w:bCs/>
        </w:rPr>
        <w:sectPr w:rsidR="00B207AB" w:rsidSect="00DF7A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7742CE" w14:textId="4980F561" w:rsidR="00560875" w:rsidRPr="004B4E84" w:rsidRDefault="00560875" w:rsidP="00560875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 xml:space="preserve">Table S10.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5A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129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250818" w:rsidRPr="004B4E84" w14:paraId="06EE1900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35C2F" w14:textId="3C06A739" w:rsidR="00F94220" w:rsidRPr="00250818" w:rsidRDefault="00B207AB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ys after treatment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CBB9D" w14:textId="1033C49B" w:rsidR="00F94220" w:rsidRPr="00250818" w:rsidRDefault="00F94220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ck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634C1" w14:textId="0F6E3107" w:rsidR="00F94220" w:rsidRPr="00250818" w:rsidRDefault="00F94220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F1α</w:t>
            </w:r>
            <w:r w:rsidR="004D2E2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84DC" w14:textId="1C7CE48B" w:rsidR="00F94220" w:rsidRPr="00250818" w:rsidRDefault="00F94220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EC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FE754" w14:textId="207C5DBB" w:rsidR="00F94220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p</w:t>
            </w:r>
            <w:proofErr w:type="spellEnd"/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6193" w14:textId="3EB38DE1" w:rsidR="00F94220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TGA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</w:tr>
      <w:tr w:rsidR="00250818" w:rsidRPr="004B4E84" w14:paraId="5A7E057C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25E7FC0D" w14:textId="664A05A7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CB3F" w14:textId="0DAA543C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1D35" w14:textId="5EC56581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54B1" w14:textId="02876644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DED5A" w14:textId="6283249F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9AFF" w14:textId="2E75DAC9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E182" w14:textId="54DC4789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0CE5" w14:textId="27050C2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C90C5" w14:textId="24DAA91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ABEC3" w14:textId="2CEFB92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53FF1" w14:textId="7913DB7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D930" w14:textId="1DB7D56E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0212" w14:textId="42FE023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3.2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33B4A" w14:textId="1F0705A9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65C0C" w14:textId="62D6BD2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3438" w14:textId="5588539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3.54</w:t>
            </w:r>
          </w:p>
        </w:tc>
      </w:tr>
      <w:tr w:rsidR="00250818" w:rsidRPr="004B4E84" w14:paraId="58B77282" w14:textId="77777777" w:rsidTr="00CD60E6">
        <w:trPr>
          <w:trHeight w:val="355"/>
        </w:trPr>
        <w:tc>
          <w:tcPr>
            <w:tcW w:w="1105" w:type="dxa"/>
            <w:vAlign w:val="center"/>
          </w:tcPr>
          <w:p w14:paraId="295273A8" w14:textId="5B9D4749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A54847" w14:textId="4A9AD11C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2D2AAA6" w14:textId="70621F93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E9A0DD" w14:textId="1F6AE84A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CCE9D2" w14:textId="181F40A2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32E539" w14:textId="5412D5C7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907D91" w14:textId="58CEE022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2E16EB" w14:textId="34BE1749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7.8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B31F6EE" w14:textId="5C2D26F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7.3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DB0630" w14:textId="737D3B7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4.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8957D9" w14:textId="2DAE4A90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FBF5C6" w14:textId="528563C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9.4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31093E1" w14:textId="0F2924C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E060EC2" w14:textId="521E1274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5.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970F129" w14:textId="0DB635C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E06CB6" w14:textId="158CA152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52</w:t>
            </w:r>
          </w:p>
        </w:tc>
      </w:tr>
      <w:tr w:rsidR="00250818" w:rsidRPr="004B4E84" w14:paraId="65353105" w14:textId="77777777" w:rsidTr="00CD60E6">
        <w:trPr>
          <w:trHeight w:val="355"/>
        </w:trPr>
        <w:tc>
          <w:tcPr>
            <w:tcW w:w="1105" w:type="dxa"/>
            <w:vAlign w:val="center"/>
          </w:tcPr>
          <w:p w14:paraId="380A7244" w14:textId="02B93888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B0D0C0" w14:textId="5C3D6FC5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A452253" w14:textId="5D623F16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42BC6A" w14:textId="147B0409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432ECA" w14:textId="3180C5E5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66ADA8" w14:textId="647203D9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A2101AB" w14:textId="050A7573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49A582" w14:textId="2D02886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75F4265" w14:textId="54BD60F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82F22F" w14:textId="5F05548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91D895" w14:textId="555ED43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2E87FF" w14:textId="7596C68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6.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824207F" w14:textId="3F2B6CB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0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FF8054" w14:textId="08B7F51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EAE856" w14:textId="3D4D9000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E01292" w14:textId="28EB555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05</w:t>
            </w:r>
          </w:p>
        </w:tc>
      </w:tr>
      <w:tr w:rsidR="00250818" w:rsidRPr="004B4E84" w14:paraId="2837D4F5" w14:textId="77777777" w:rsidTr="00CD60E6">
        <w:trPr>
          <w:trHeight w:val="355"/>
        </w:trPr>
        <w:tc>
          <w:tcPr>
            <w:tcW w:w="1105" w:type="dxa"/>
            <w:vAlign w:val="center"/>
          </w:tcPr>
          <w:p w14:paraId="20CA3C25" w14:textId="0B822E2A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A67FAE" w14:textId="223F9C01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27D2182" w14:textId="15D7D305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57B5643" w14:textId="5B6D5CB5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A9209A" w14:textId="606BAF3F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54B31A" w14:textId="0AD9CDC2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67A95E" w14:textId="60B7404D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D9221C" w14:textId="1224FB4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DFE7765" w14:textId="3ED048D4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374BC3" w14:textId="5786C13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624B3D" w14:textId="4D33C023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ED1D02" w14:textId="17E02769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7E91E5" w14:textId="0D549CA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AFD290" w14:textId="723FA85F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42DA604" w14:textId="6B70E5CE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46E123" w14:textId="010613DA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56</w:t>
            </w:r>
          </w:p>
        </w:tc>
      </w:tr>
      <w:tr w:rsidR="00250818" w:rsidRPr="004B4E84" w14:paraId="6430A332" w14:textId="77777777" w:rsidTr="00CD60E6">
        <w:trPr>
          <w:trHeight w:val="355"/>
        </w:trPr>
        <w:tc>
          <w:tcPr>
            <w:tcW w:w="1105" w:type="dxa"/>
            <w:vAlign w:val="center"/>
          </w:tcPr>
          <w:p w14:paraId="7C638E21" w14:textId="39DE22BF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F17B4C" w14:textId="10E40FD8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13C03E" w14:textId="7DD18E3D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FC2D5C1" w14:textId="2C079D1B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8F1A25" w14:textId="0C2E907D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EAA66E" w14:textId="0014E46B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FF8B27" w14:textId="0BE39454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8A1733" w14:textId="653A580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AA8A7F3" w14:textId="2F1FABD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40021D" w14:textId="1449792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0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9DD2E6" w14:textId="5C7781C3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B09C84" w14:textId="4AF35179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071616C" w14:textId="7389650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8B3549C" w14:textId="2E811C3A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C1BF90" w14:textId="5AEC1873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DEB773" w14:textId="2E72CE4B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41</w:t>
            </w:r>
          </w:p>
        </w:tc>
      </w:tr>
      <w:tr w:rsidR="00250818" w:rsidRPr="004B4E84" w14:paraId="4DF71287" w14:textId="77777777" w:rsidTr="00CD60E6">
        <w:trPr>
          <w:trHeight w:val="355"/>
        </w:trPr>
        <w:tc>
          <w:tcPr>
            <w:tcW w:w="1105" w:type="dxa"/>
            <w:vAlign w:val="center"/>
          </w:tcPr>
          <w:p w14:paraId="330799B2" w14:textId="2446FC14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F1AF13" w14:textId="5C431E98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D633AF" w14:textId="726641EE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899ADC" w14:textId="13C8EA71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06E568" w14:textId="0DAD84D4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9B8771" w14:textId="684F095D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8A7F0E2" w14:textId="69CF8397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D11173" w14:textId="2244694A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92.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9752A7" w14:textId="3ED3419B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05.0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4A9D66" w14:textId="1C348E2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72.3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9850587" w14:textId="31FFD8C3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7.8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320414" w14:textId="10C5C0AB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D34CA8" w14:textId="648B8FF7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6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309742" w14:textId="6F215CF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278ABC" w14:textId="4B305116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01F3EA" w14:textId="793387D3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38</w:t>
            </w:r>
          </w:p>
        </w:tc>
      </w:tr>
      <w:tr w:rsidR="00250818" w:rsidRPr="004B4E84" w14:paraId="38C8686C" w14:textId="77777777" w:rsidTr="00AE1ACA">
        <w:trPr>
          <w:trHeight w:val="355"/>
        </w:trPr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6B6975AC" w14:textId="27374EE1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D43302" w14:textId="4FCE5E85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B5A061" w14:textId="604B3002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D67C1B" w14:textId="433C59CF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6413F7" w14:textId="58F81DE8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5EC3D2" w14:textId="3B0CE6AA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8B2802" w14:textId="78A5CE2D" w:rsidR="00250818" w:rsidRPr="00250818" w:rsidRDefault="00250818" w:rsidP="0025081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1A4EA3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8A8A9A" w14:textId="273E23BE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F4006C" w14:textId="15EE04FF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99.61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C11E35" w14:textId="67425D5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79.77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B08B1C" w14:textId="2B1DCB5B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D558F7" w14:textId="310F2DBD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C2A5A8" w14:textId="2E5A70AC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59D66B" w14:textId="48EE9BC5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83816E" w14:textId="04DAA09F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091DC8" w14:textId="652CFFA1" w:rsidR="00250818" w:rsidRPr="00250818" w:rsidRDefault="00250818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sz w:val="18"/>
                <w:szCs w:val="18"/>
              </w:rPr>
              <w:t>4.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</w:tbl>
    <w:p w14:paraId="36CE159F" w14:textId="77777777" w:rsidR="00F94220" w:rsidRDefault="00F94220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6E950B6" w14:textId="4EC025ED" w:rsidR="00250818" w:rsidRPr="004B4E84" w:rsidRDefault="00250818" w:rsidP="00250818">
      <w:pPr>
        <w:spacing w:line="360" w:lineRule="auto"/>
        <w:rPr>
          <w:rFonts w:ascii="Times New Roman" w:hAnsi="Times New Roman" w:cs="Times New Roman"/>
          <w:b/>
          <w:bCs/>
        </w:rPr>
      </w:pPr>
      <w:bookmarkStart w:id="9" w:name="OLE_LINK5"/>
      <w:r w:rsidRPr="004B4E84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1</w:t>
      </w:r>
      <w:r w:rsidR="00A343BB">
        <w:rPr>
          <w:rFonts w:ascii="Times New Roman" w:hAnsi="Times New Roman" w:cs="Times New Roman"/>
          <w:b/>
          <w:bCs/>
        </w:rPr>
        <w:t>.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B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129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BC4154" w:rsidRPr="004B4E84" w14:paraId="741A35C5" w14:textId="77777777" w:rsidTr="00AE1ACA">
        <w:trPr>
          <w:trHeight w:val="355"/>
        </w:trPr>
        <w:tc>
          <w:tcPr>
            <w:tcW w:w="1105" w:type="dxa"/>
            <w:vMerge w:val="restart"/>
            <w:tcBorders>
              <w:top w:val="single" w:sz="8" w:space="0" w:color="auto"/>
            </w:tcBorders>
            <w:vAlign w:val="center"/>
          </w:tcPr>
          <w:p w14:paraId="3FCA0878" w14:textId="7BFBA18E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bookmarkStart w:id="10" w:name="_Hlk132620798"/>
            <w:bookmarkEnd w:id="9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VIII:C (mUx10</w:t>
            </w:r>
            <w:r w:rsidRPr="00BC4154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latlet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BFD5" w14:textId="60DD2A7D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ck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18DC" w14:textId="115B999C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F1α</w:t>
            </w:r>
            <w:r w:rsidR="004D2E2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7887" w14:textId="211C85E4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EC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AD41" w14:textId="389A35A8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p</w:t>
            </w:r>
            <w:proofErr w:type="spellEnd"/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8B21" w14:textId="6F5C871B" w:rsidR="00BC4154" w:rsidRPr="00250818" w:rsidRDefault="00BC4154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TGA</w:t>
            </w:r>
            <w:r w:rsidR="0085715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571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</w:tr>
      <w:tr w:rsidR="00CD60E6" w:rsidRPr="004B4E84" w14:paraId="625243A8" w14:textId="77777777" w:rsidTr="00AE1ACA">
        <w:trPr>
          <w:trHeight w:val="355"/>
        </w:trPr>
        <w:tc>
          <w:tcPr>
            <w:tcW w:w="1105" w:type="dxa"/>
            <w:vMerge/>
            <w:tcBorders>
              <w:bottom w:val="single" w:sz="8" w:space="0" w:color="auto"/>
            </w:tcBorders>
            <w:vAlign w:val="center"/>
          </w:tcPr>
          <w:p w14:paraId="5E220C24" w14:textId="6F620AA0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389FB6" w14:textId="628BBF63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53F2C5" w14:textId="2CB35766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952762" w14:textId="1B8B2D72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14E72A" w14:textId="1EBAEA91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24.92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F52D2B" w14:textId="54DAD1C2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D2AE93" w14:textId="04824DB1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47.83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802315" w14:textId="1D9EF5BD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CEA2D7" w14:textId="2B2B71A2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49CD25" w14:textId="3DD24759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C4154">
              <w:rPr>
                <w:rFonts w:ascii="Times New Roman" w:eastAsia="DengXi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5009BD" w14:textId="43602A2D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276E5" w14:textId="13FD83DB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16.17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E803DC" w14:textId="5671476C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E8F281" w14:textId="07795759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AC01C7" w14:textId="2AF94795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CCEAA3" w14:textId="6ED99EA0" w:rsidR="00CD60E6" w:rsidRPr="00250818" w:rsidRDefault="00CD60E6" w:rsidP="00CD60E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D60E6">
              <w:rPr>
                <w:rFonts w:ascii="Times New Roman" w:eastAsia="DengXian" w:hAnsi="Times New Roman" w:cs="Times New Roman"/>
                <w:sz w:val="18"/>
                <w:szCs w:val="18"/>
              </w:rPr>
              <w:t>14.92</w:t>
            </w:r>
          </w:p>
        </w:tc>
      </w:tr>
      <w:bookmarkEnd w:id="10"/>
    </w:tbl>
    <w:p w14:paraId="597CC5B0" w14:textId="11CB58D3" w:rsidR="00B207AB" w:rsidRDefault="00B207AB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82C20E" w14:textId="77777777" w:rsidR="00B207AB" w:rsidRPr="004B4E84" w:rsidRDefault="00B207AB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6DA2A2" w14:textId="77777777" w:rsidR="00B207AB" w:rsidRDefault="00B207AB" w:rsidP="00560875">
      <w:pPr>
        <w:spacing w:line="360" w:lineRule="auto"/>
        <w:rPr>
          <w:rFonts w:ascii="Times New Roman" w:hAnsi="Times New Roman" w:cs="Times New Roman"/>
          <w:b/>
          <w:bCs/>
        </w:rPr>
        <w:sectPr w:rsidR="00B207AB" w:rsidSect="00B207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F2875C" w14:textId="3222B749" w:rsidR="00CD60E6" w:rsidRPr="004B4E84" w:rsidRDefault="00CD60E6" w:rsidP="00CD60E6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>2.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 w:rsidRPr="004B4E84">
        <w:rPr>
          <w:rFonts w:ascii="Times New Roman" w:hAnsi="Times New Roman" w:cs="Times New Roman"/>
          <w:b/>
          <w:bCs/>
        </w:rPr>
        <w:t xml:space="preserve"> </w:t>
      </w:r>
      <w:r w:rsidRPr="004B4E84">
        <w:rPr>
          <w:rFonts w:ascii="Times New Roman" w:hAnsi="Times New Roman" w:cs="Times New Roman"/>
          <w:b/>
          <w:bCs/>
        </w:rPr>
        <w:t>5</w:t>
      </w:r>
      <w:r w:rsidR="00857151">
        <w:rPr>
          <w:rFonts w:ascii="Times New Roman" w:hAnsi="Times New Roman" w:cs="Times New Roman" w:hint="eastAsia"/>
          <w:b/>
          <w:bCs/>
        </w:rPr>
        <w:t>C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054"/>
      </w:tblGrid>
      <w:tr w:rsidR="00CD60E6" w:rsidRPr="00CD60E6" w14:paraId="2511DF61" w14:textId="77777777" w:rsidTr="00AE1ACA">
        <w:trPr>
          <w:trHeight w:val="379"/>
        </w:trPr>
        <w:tc>
          <w:tcPr>
            <w:tcW w:w="37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A8D78" w14:textId="1EE9317B" w:rsidR="00CD60E6" w:rsidRPr="00CD60E6" w:rsidRDefault="00857151" w:rsidP="008571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7151">
              <w:rPr>
                <w:rFonts w:ascii="Times New Roman" w:eastAsia="DengXian" w:hAnsi="Times New Roman" w:cs="Times New Roman"/>
                <w:b/>
                <w:bCs/>
                <w:szCs w:val="21"/>
              </w:rPr>
              <w:t>Bleeding time (s</w:t>
            </w:r>
            <w:r w:rsidRPr="00857151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CD60E6" w:rsidRPr="00CD60E6" w14:paraId="2D167C6F" w14:textId="77777777" w:rsidTr="00AE1ACA">
        <w:trPr>
          <w:trHeight w:val="365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39B35B37" w14:textId="70DEB9D5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60E6">
              <w:rPr>
                <w:rFonts w:ascii="Times New Roman" w:hAnsi="Times New Roman" w:cs="Times New Roman"/>
                <w:b/>
                <w:bCs/>
                <w:szCs w:val="21"/>
              </w:rPr>
              <w:t>Mock</w:t>
            </w:r>
            <w:r w:rsidR="0085715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vAlign w:val="center"/>
          </w:tcPr>
          <w:p w14:paraId="30BF11B1" w14:textId="45A2A6EB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600</w:t>
            </w:r>
          </w:p>
        </w:tc>
      </w:tr>
      <w:tr w:rsidR="00CD60E6" w:rsidRPr="00CD60E6" w14:paraId="7B144015" w14:textId="77777777" w:rsidTr="004D2E2F">
        <w:trPr>
          <w:trHeight w:val="379"/>
        </w:trPr>
        <w:tc>
          <w:tcPr>
            <w:tcW w:w="1696" w:type="dxa"/>
            <w:vMerge/>
            <w:vAlign w:val="center"/>
          </w:tcPr>
          <w:p w14:paraId="52B06C97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5542B485" w14:textId="0BEA56BF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569</w:t>
            </w:r>
          </w:p>
        </w:tc>
      </w:tr>
      <w:tr w:rsidR="00CD60E6" w:rsidRPr="00CD60E6" w14:paraId="3254AE52" w14:textId="77777777" w:rsidTr="004D2E2F">
        <w:trPr>
          <w:trHeight w:val="365"/>
        </w:trPr>
        <w:tc>
          <w:tcPr>
            <w:tcW w:w="1696" w:type="dxa"/>
            <w:vMerge/>
            <w:vAlign w:val="center"/>
          </w:tcPr>
          <w:p w14:paraId="52EB69CD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C46C733" w14:textId="380E9AE7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600</w:t>
            </w:r>
          </w:p>
        </w:tc>
      </w:tr>
      <w:tr w:rsidR="00CD60E6" w:rsidRPr="00CD60E6" w14:paraId="4903813D" w14:textId="77777777" w:rsidTr="004D2E2F">
        <w:trPr>
          <w:trHeight w:val="379"/>
        </w:trPr>
        <w:tc>
          <w:tcPr>
            <w:tcW w:w="1696" w:type="dxa"/>
            <w:vMerge w:val="restart"/>
            <w:vAlign w:val="center"/>
          </w:tcPr>
          <w:p w14:paraId="75B03B81" w14:textId="6AE737A2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60E6">
              <w:rPr>
                <w:rFonts w:ascii="Times New Roman" w:hAnsi="Times New Roman" w:cs="Times New Roman"/>
                <w:b/>
                <w:bCs/>
                <w:szCs w:val="21"/>
              </w:rPr>
              <w:t>EF1α</w:t>
            </w:r>
            <w:r w:rsidR="00857151">
              <w:rPr>
                <w:rFonts w:ascii="Times New Roman" w:hAnsi="Times New Roman" w:cs="Times New Roman"/>
                <w:b/>
                <w:bCs/>
                <w:szCs w:val="21"/>
              </w:rPr>
              <w:t>(n=3)</w:t>
            </w:r>
          </w:p>
        </w:tc>
        <w:tc>
          <w:tcPr>
            <w:tcW w:w="2054" w:type="dxa"/>
            <w:vAlign w:val="center"/>
          </w:tcPr>
          <w:p w14:paraId="04E7BB27" w14:textId="23596EA1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336</w:t>
            </w:r>
          </w:p>
        </w:tc>
      </w:tr>
      <w:tr w:rsidR="00CD60E6" w:rsidRPr="00CD60E6" w14:paraId="6F4A1AAA" w14:textId="77777777" w:rsidTr="004D2E2F">
        <w:trPr>
          <w:trHeight w:val="379"/>
        </w:trPr>
        <w:tc>
          <w:tcPr>
            <w:tcW w:w="1696" w:type="dxa"/>
            <w:vMerge/>
            <w:vAlign w:val="center"/>
          </w:tcPr>
          <w:p w14:paraId="2681D23C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5D6B0FCD" w14:textId="38F5E0BE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190</w:t>
            </w:r>
          </w:p>
        </w:tc>
      </w:tr>
      <w:tr w:rsidR="00CD60E6" w:rsidRPr="00CD60E6" w14:paraId="23ADFFD3" w14:textId="77777777" w:rsidTr="004D2E2F">
        <w:trPr>
          <w:trHeight w:val="365"/>
        </w:trPr>
        <w:tc>
          <w:tcPr>
            <w:tcW w:w="1696" w:type="dxa"/>
            <w:vMerge/>
            <w:vAlign w:val="center"/>
          </w:tcPr>
          <w:p w14:paraId="08EDDAE1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7F2AB9A" w14:textId="4BBBB316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554</w:t>
            </w:r>
          </w:p>
        </w:tc>
      </w:tr>
      <w:tr w:rsidR="00CD60E6" w:rsidRPr="00CD60E6" w14:paraId="3DA95073" w14:textId="77777777" w:rsidTr="004D2E2F">
        <w:trPr>
          <w:trHeight w:val="379"/>
        </w:trPr>
        <w:tc>
          <w:tcPr>
            <w:tcW w:w="1696" w:type="dxa"/>
            <w:vMerge w:val="restart"/>
            <w:vAlign w:val="center"/>
          </w:tcPr>
          <w:p w14:paraId="653C0310" w14:textId="2C432518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EC</w:t>
            </w:r>
            <w:r w:rsidR="0085715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4A4E6C9B" w14:textId="7AD23991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161</w:t>
            </w:r>
          </w:p>
        </w:tc>
      </w:tr>
      <w:tr w:rsidR="00CD60E6" w:rsidRPr="00CD60E6" w14:paraId="25E256DE" w14:textId="77777777" w:rsidTr="004D2E2F">
        <w:trPr>
          <w:trHeight w:val="379"/>
        </w:trPr>
        <w:tc>
          <w:tcPr>
            <w:tcW w:w="1696" w:type="dxa"/>
            <w:vMerge/>
            <w:vAlign w:val="center"/>
          </w:tcPr>
          <w:p w14:paraId="7E78E511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7EF8B26F" w14:textId="6DF76310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230</w:t>
            </w:r>
          </w:p>
        </w:tc>
      </w:tr>
      <w:tr w:rsidR="00CD60E6" w:rsidRPr="00CD60E6" w14:paraId="7892DA97" w14:textId="77777777" w:rsidTr="004D2E2F">
        <w:trPr>
          <w:trHeight w:val="379"/>
        </w:trPr>
        <w:tc>
          <w:tcPr>
            <w:tcW w:w="1696" w:type="dxa"/>
            <w:vMerge/>
            <w:vAlign w:val="center"/>
          </w:tcPr>
          <w:p w14:paraId="7C10D81B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D3F830A" w14:textId="46A05286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155</w:t>
            </w:r>
          </w:p>
        </w:tc>
      </w:tr>
      <w:tr w:rsidR="00A343BB" w:rsidRPr="00CD60E6" w14:paraId="0335807F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199FBA80" w14:textId="4B873F5C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1FC27CAB" w14:textId="5C104DAC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180</w:t>
            </w:r>
          </w:p>
        </w:tc>
      </w:tr>
      <w:tr w:rsidR="00A343BB" w:rsidRPr="00CD60E6" w14:paraId="40C58A03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37E0419B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3141B4E5" w14:textId="7AFC5A80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279</w:t>
            </w:r>
          </w:p>
        </w:tc>
      </w:tr>
      <w:tr w:rsidR="00A343BB" w:rsidRPr="00CD60E6" w14:paraId="12849077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58664952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6717AE3F" w14:textId="3E2D8E93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361</w:t>
            </w:r>
          </w:p>
        </w:tc>
      </w:tr>
      <w:tr w:rsidR="00A343BB" w:rsidRPr="00CD60E6" w14:paraId="2C9E78DC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59DCBB7C" w14:textId="0EA9B586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TG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04117412" w14:textId="0CBF79B9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524</w:t>
            </w:r>
          </w:p>
        </w:tc>
      </w:tr>
      <w:tr w:rsidR="00A343BB" w:rsidRPr="00CD60E6" w14:paraId="0F214F40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568F4ABD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5233250D" w14:textId="1E050E33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295</w:t>
            </w:r>
          </w:p>
        </w:tc>
      </w:tr>
      <w:tr w:rsidR="00A343BB" w:rsidRPr="00CD60E6" w14:paraId="21F5DF45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0BE9F078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8BAD122" w14:textId="356772B1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380</w:t>
            </w:r>
          </w:p>
        </w:tc>
      </w:tr>
      <w:tr w:rsidR="00CD60E6" w:rsidRPr="00CD60E6" w14:paraId="7C3D4B55" w14:textId="77777777" w:rsidTr="004D2E2F">
        <w:trPr>
          <w:trHeight w:val="379"/>
        </w:trPr>
        <w:tc>
          <w:tcPr>
            <w:tcW w:w="1696" w:type="dxa"/>
            <w:vMerge w:val="restart"/>
            <w:vAlign w:val="center"/>
          </w:tcPr>
          <w:p w14:paraId="70E82AE9" w14:textId="2FB350DD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WT</w:t>
            </w:r>
            <w:r w:rsidR="0085715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15C3310C" w14:textId="364E39A8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35</w:t>
            </w:r>
          </w:p>
        </w:tc>
      </w:tr>
      <w:tr w:rsidR="00CD60E6" w:rsidRPr="00CD60E6" w14:paraId="5498A566" w14:textId="77777777" w:rsidTr="004D2E2F">
        <w:trPr>
          <w:trHeight w:val="379"/>
        </w:trPr>
        <w:tc>
          <w:tcPr>
            <w:tcW w:w="1696" w:type="dxa"/>
            <w:vMerge/>
            <w:vAlign w:val="center"/>
          </w:tcPr>
          <w:p w14:paraId="41D86777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60623D0" w14:textId="7206A52A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</w:tr>
      <w:tr w:rsidR="00CD60E6" w:rsidRPr="00CD60E6" w14:paraId="180A9C04" w14:textId="77777777" w:rsidTr="00AE1ACA">
        <w:trPr>
          <w:trHeight w:val="379"/>
        </w:trPr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78BA3382" w14:textId="77777777" w:rsidR="00CD60E6" w:rsidRPr="00CD60E6" w:rsidRDefault="00CD60E6" w:rsidP="00CD60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bottom w:val="single" w:sz="8" w:space="0" w:color="auto"/>
            </w:tcBorders>
            <w:vAlign w:val="center"/>
          </w:tcPr>
          <w:p w14:paraId="1A570940" w14:textId="03FB32E0" w:rsidR="00CD60E6" w:rsidRPr="00CD60E6" w:rsidRDefault="00CD60E6" w:rsidP="00CD60E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CD60E6">
              <w:rPr>
                <w:rFonts w:ascii="Times New Roman" w:eastAsia="DengXian" w:hAnsi="Times New Roman" w:cs="Times New Roman"/>
                <w:szCs w:val="21"/>
              </w:rPr>
              <w:t>38</w:t>
            </w:r>
          </w:p>
        </w:tc>
      </w:tr>
    </w:tbl>
    <w:p w14:paraId="40B2D1A9" w14:textId="77777777" w:rsidR="004D2E2F" w:rsidRDefault="004D2E2F" w:rsidP="00560875">
      <w:pPr>
        <w:spacing w:line="360" w:lineRule="auto"/>
        <w:rPr>
          <w:rFonts w:ascii="Times New Roman" w:hAnsi="Times New Roman" w:cs="Times New Roman"/>
          <w:b/>
          <w:bCs/>
        </w:rPr>
        <w:sectPr w:rsidR="004D2E2F" w:rsidSect="004D2E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6C9258" w14:textId="6949F2F0" w:rsidR="00857151" w:rsidRPr="004B4E84" w:rsidRDefault="00857151" w:rsidP="00857151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>3.</w:t>
      </w:r>
      <w:r w:rsidR="00A343BB" w:rsidRPr="00A343BB">
        <w:rPr>
          <w:rFonts w:ascii="Times New Roman" w:hAnsi="Times New Roman" w:cs="Times New Roman"/>
          <w:b/>
          <w:bCs/>
        </w:rPr>
        <w:t xml:space="preserve"> 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A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129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857151" w:rsidRPr="004B4E84" w14:paraId="36916D0D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704DFF" w14:textId="77777777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ys after treatment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D0BCD" w14:textId="524C325C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ck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7AFD" w14:textId="531CB590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F1α</w:t>
            </w:r>
            <w:r w:rsidR="004D2E2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E247" w14:textId="45C003D8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EC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17146" w14:textId="761CA0DB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35BD" w14:textId="064099A9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ITGA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</w:tr>
      <w:tr w:rsidR="00857151" w:rsidRPr="004B4E84" w14:paraId="4CD4E73C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041159F4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8B08" w14:textId="5B661E8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67DE2" w14:textId="55C2ECCB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27FB" w14:textId="024B724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C310" w14:textId="0B35982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8.72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38D2" w14:textId="0CDD2454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9B5E" w14:textId="6C3038E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3F22" w14:textId="1AC6D04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9.12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E0153" w14:textId="1C6CC11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9E4C" w14:textId="4EE506B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BEF3" w14:textId="4EB06935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34FD" w14:textId="60579C7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5970A" w14:textId="4AA0555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2.49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3F44" w14:textId="0500BB3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C501" w14:textId="6173874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1.35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A522" w14:textId="57E5C23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8.32</w:t>
            </w:r>
          </w:p>
        </w:tc>
      </w:tr>
      <w:tr w:rsidR="00857151" w:rsidRPr="004B4E84" w14:paraId="68B348EB" w14:textId="77777777" w:rsidTr="00857151">
        <w:trPr>
          <w:trHeight w:val="355"/>
        </w:trPr>
        <w:tc>
          <w:tcPr>
            <w:tcW w:w="1105" w:type="dxa"/>
            <w:vAlign w:val="center"/>
          </w:tcPr>
          <w:p w14:paraId="1EB7D97E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E1F7172" w14:textId="444453C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4FDE81" w14:textId="5992A94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17EEA0" w14:textId="5910C23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2A6250" w14:textId="7AAF237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0.6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0A905F" w14:textId="6D72E1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51695A" w14:textId="265E482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435731" w14:textId="335CA9B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54.7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874E72B" w14:textId="44E3CEA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7D5138C" w14:textId="76A0C49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57.4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5B9ACE" w14:textId="4B48FC9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4EAC79" w14:textId="5F47275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6.4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3B7D6B" w14:textId="2317CF0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2.7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473514" w14:textId="0AA49C34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CC3DD9" w14:textId="40ED9DD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36D71CC" w14:textId="7F37EF94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</w:tr>
      <w:tr w:rsidR="00857151" w:rsidRPr="004B4E84" w14:paraId="268DB949" w14:textId="77777777" w:rsidTr="00857151">
        <w:trPr>
          <w:trHeight w:val="355"/>
        </w:trPr>
        <w:tc>
          <w:tcPr>
            <w:tcW w:w="1105" w:type="dxa"/>
            <w:vAlign w:val="center"/>
          </w:tcPr>
          <w:p w14:paraId="41015DDA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7A3F0C" w14:textId="411B913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8D19ACF" w14:textId="0236F2A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2CBCF6" w14:textId="1582F6E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59E0F7" w14:textId="1B0CBED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183507" w14:textId="343261E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B72A74" w14:textId="7C5C4424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.6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EE486F9" w14:textId="06D1936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0.3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1AC856" w14:textId="12E07AF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8468D3" w14:textId="1496DE3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8.7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B661D6" w14:textId="15815485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D419E5" w14:textId="636C80B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F24726" w14:textId="081A3C4B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9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A0584B" w14:textId="3CF1936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3.2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6806C4" w14:textId="0492463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4.5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D87F04" w14:textId="1FEF0F6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7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857151" w:rsidRPr="004B4E84" w14:paraId="36DED991" w14:textId="77777777" w:rsidTr="00857151">
        <w:trPr>
          <w:trHeight w:val="355"/>
        </w:trPr>
        <w:tc>
          <w:tcPr>
            <w:tcW w:w="1105" w:type="dxa"/>
            <w:vAlign w:val="center"/>
          </w:tcPr>
          <w:p w14:paraId="2609F086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65D17B3" w14:textId="0FEB6A8B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6311C2" w14:textId="2803C71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AD1040" w14:textId="3E8D6EB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5539BF" w14:textId="6E8CB8A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952DB3" w14:textId="3972E18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0719A6" w14:textId="7F84A01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8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A6FC52D" w14:textId="1EBB1F4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EC4150" w14:textId="552F8DD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927E77" w14:textId="7C5CDD4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9.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0A845C" w14:textId="1FEA5B6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846AE6" w14:textId="3B1CF9D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060393" w14:textId="52CCE73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C3E85A" w14:textId="1E91BDA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B5CF9D" w14:textId="6064C83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5.4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EA8AE1" w14:textId="312FC2C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7.9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857151" w:rsidRPr="004B4E84" w14:paraId="7F835343" w14:textId="77777777" w:rsidTr="00857151">
        <w:trPr>
          <w:trHeight w:val="355"/>
        </w:trPr>
        <w:tc>
          <w:tcPr>
            <w:tcW w:w="1105" w:type="dxa"/>
            <w:vAlign w:val="center"/>
          </w:tcPr>
          <w:p w14:paraId="1E4D6506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294663" w14:textId="3307239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7E0813" w14:textId="4A96181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089F03" w14:textId="3B299DC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C91553" w14:textId="4A8E67B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43E5D3" w14:textId="05FEA6F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D48CDF" w14:textId="6C4DB66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.3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2D09DA" w14:textId="6C89C41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2DFA492" w14:textId="5DE2B43D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B94D9B" w14:textId="17ACEB2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E3019D" w14:textId="3555C7D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AC19064" w14:textId="5990F39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CD3A8C" w14:textId="08D3F23B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4BEE31" w14:textId="5CDE06F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5FDA5D7" w14:textId="0A7676D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D0135B" w14:textId="0BB9BEF6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</w:tr>
      <w:tr w:rsidR="00857151" w:rsidRPr="004B4E84" w14:paraId="004F72F3" w14:textId="77777777" w:rsidTr="00857151">
        <w:trPr>
          <w:trHeight w:val="355"/>
        </w:trPr>
        <w:tc>
          <w:tcPr>
            <w:tcW w:w="1105" w:type="dxa"/>
            <w:vAlign w:val="center"/>
          </w:tcPr>
          <w:p w14:paraId="6C1E1CEF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48F6BB" w14:textId="4FBD666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2E5227" w14:textId="397B4B5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12836C" w14:textId="45B7D33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48BD98" w14:textId="02F260A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9E579E" w14:textId="7858AC8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3943BB7" w14:textId="124DF71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C3A3DD" w14:textId="3E53E616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721A98" w14:textId="508080B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7313BB" w14:textId="5F644C0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C8D6F6" w14:textId="18F3F2F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EB4FAB" w14:textId="7CA36EF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5C24B8" w14:textId="2BF09F51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6.5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FF97944" w14:textId="71541AFF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ADF80C" w14:textId="0F900BA6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11D61B" w14:textId="50EEF36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23</w:t>
            </w:r>
          </w:p>
        </w:tc>
      </w:tr>
      <w:tr w:rsidR="00857151" w:rsidRPr="004B4E84" w14:paraId="0ADA6CB6" w14:textId="77777777" w:rsidTr="00AE1ACA">
        <w:trPr>
          <w:trHeight w:val="355"/>
        </w:trPr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02F97D0B" w14:textId="77777777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3EBB48" w14:textId="03770CF8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A3886B" w14:textId="64F84EC4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B55187" w14:textId="216FC4B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058E05" w14:textId="70906C3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2637E5" w14:textId="4B31E939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3B4379" w14:textId="11E66655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87FC0" w14:textId="33E17B8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69E044" w14:textId="2F43E3C0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D3964" w14:textId="3ABE3EB3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1F7D03" w14:textId="3702D07C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0B91BE" w14:textId="405B99C6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E2DB99" w14:textId="491CAF7B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4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0F518E" w14:textId="07518AEE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B872D0" w14:textId="361A3F62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197CED" w14:textId="4F38FA7A" w:rsidR="00857151" w:rsidRPr="00250818" w:rsidRDefault="00857151" w:rsidP="0085715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151">
              <w:rPr>
                <w:rFonts w:ascii="Times New Roman" w:eastAsia="DengXian" w:hAnsi="Times New Roman" w:cs="Times New Roman"/>
                <w:sz w:val="18"/>
                <w:szCs w:val="18"/>
              </w:rPr>
              <w:t>1.49</w:t>
            </w:r>
          </w:p>
        </w:tc>
      </w:tr>
    </w:tbl>
    <w:p w14:paraId="5A084181" w14:textId="77777777" w:rsidR="00857151" w:rsidRDefault="00857151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1FD82CB" w14:textId="4BE15BB5" w:rsidR="00857151" w:rsidRPr="004B4E84" w:rsidRDefault="00857151" w:rsidP="00857151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4.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B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129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857151" w:rsidRPr="004B4E84" w14:paraId="6368E8E1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FABDF" w14:textId="77777777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ys after treatment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42E3" w14:textId="5CEBB30E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ck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ACC4" w14:textId="58691A24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F1α</w:t>
            </w:r>
            <w:r w:rsidR="004D2E2F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E525" w14:textId="219D5D22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EC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A5B8" w14:textId="0B7AA97E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3F31" w14:textId="4D096EB5" w:rsidR="00857151" w:rsidRPr="00250818" w:rsidRDefault="00857151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ITGA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</w:tr>
      <w:tr w:rsidR="004D2E2F" w:rsidRPr="004B4E84" w14:paraId="29479F79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4ABAF4C7" w14:textId="524F272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D457F" w14:textId="04A927EA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CC64" w14:textId="7E7A89EA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D519" w14:textId="42FE4CA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BEAFA" w14:textId="5854FEC4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22E2B" w14:textId="42F06B2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20E0C" w14:textId="203F43C1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1C7D1" w14:textId="2CBC30F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4E27" w14:textId="4C77760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214F8" w14:textId="40CEE7F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5007" w14:textId="655BD20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9DF87" w14:textId="0FFA486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126B9" w14:textId="37DCBD9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313F" w14:textId="0FD84E2B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ED8B" w14:textId="2074D72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B50E" w14:textId="54B78AC2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1</w:t>
            </w:r>
          </w:p>
        </w:tc>
      </w:tr>
      <w:tr w:rsidR="004D2E2F" w:rsidRPr="004B4E84" w14:paraId="5BECF96D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3BBDA013" w14:textId="666B6AEC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4B2DECD" w14:textId="3C8C32BE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1A5FE1" w14:textId="52BE19A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DCE286" w14:textId="1B31F35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EB19D3" w14:textId="07AB269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4AAA1C" w14:textId="704323A2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6CFB1E" w14:textId="4FBE79D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EA8CFC" w14:textId="0FD0820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2F6647" w14:textId="5E03BBD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739D9E" w14:textId="2CD1AA6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372787D" w14:textId="7485407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850ED3" w14:textId="44DFE63B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96B66F" w14:textId="231AA62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E16484" w14:textId="45EA988A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D9EB87" w14:textId="6F076E4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2D7BA3" w14:textId="5BCE453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5</w:t>
            </w:r>
          </w:p>
        </w:tc>
      </w:tr>
      <w:tr w:rsidR="004D2E2F" w:rsidRPr="004B4E84" w14:paraId="5AAC1603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2D29A2F1" w14:textId="76D24B11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15CB0F2" w14:textId="1E91D0A0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FD12FF" w14:textId="01E4C0E5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CEADBB" w14:textId="26ADF16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EBCAC2" w14:textId="0113DB4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CE3690" w14:textId="584A547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B101418" w14:textId="4E4A6922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DFCF23" w14:textId="5B53AF01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F1A3347" w14:textId="6B9AF93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B2E0229" w14:textId="4306CBEA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15B0CA" w14:textId="2E7ABE8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2C23AE" w14:textId="60E40DC2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618C12" w14:textId="3B0B629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4781C8" w14:textId="543347F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4A9737" w14:textId="40E453B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9816B5" w14:textId="6BCEE235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3</w:t>
            </w:r>
          </w:p>
        </w:tc>
      </w:tr>
      <w:tr w:rsidR="004D2E2F" w:rsidRPr="004B4E84" w14:paraId="7B41A68E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16D55F76" w14:textId="3CB6269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BBFAB3" w14:textId="6795CC6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8D6DC8" w14:textId="51CA25B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B979CE" w14:textId="0CE96E0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82C01B" w14:textId="47D2B0E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10B7B4" w14:textId="5956439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6463D0" w14:textId="126D82D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55D9EE" w14:textId="5D6BE10E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6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968895" w14:textId="488E070C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1027F31" w14:textId="2760273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D64415" w14:textId="057D673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FEA5D6" w14:textId="6FCFDB1E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2CABCE" w14:textId="2B420320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C7C5FE" w14:textId="1F0DD9E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038F0C" w14:textId="198D9EA1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9376CE" w14:textId="6DE9B3D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</w:p>
        </w:tc>
      </w:tr>
      <w:tr w:rsidR="004D2E2F" w:rsidRPr="004B4E84" w14:paraId="3150F3B0" w14:textId="77777777" w:rsidTr="00AE1ACA">
        <w:trPr>
          <w:trHeight w:val="355"/>
        </w:trPr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209FA12E" w14:textId="5F20A4F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2479" w14:textId="4FECD0E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F09B9" w14:textId="18D54748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0141" w14:textId="7BE74A8A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0EF9" w14:textId="5F33FB9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16A1B" w14:textId="0C57A8E5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06D32" w14:textId="33BC842B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D369" w14:textId="0EA5B0D4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4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0181E" w14:textId="6E7F0C7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A20D9" w14:textId="370520B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0F88" w14:textId="6E54DDEC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FA110" w14:textId="5480752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28F51" w14:textId="576610EC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1296" w14:textId="0F4A26FB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B738" w14:textId="0C87C29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B80E" w14:textId="11CA3843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9</w:t>
            </w:r>
          </w:p>
        </w:tc>
      </w:tr>
    </w:tbl>
    <w:p w14:paraId="0FB91B33" w14:textId="77777777" w:rsidR="00857151" w:rsidRDefault="00857151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86163DD" w14:textId="03431CC1" w:rsidR="004D2E2F" w:rsidRDefault="004D2E2F" w:rsidP="004D2E2F">
      <w:pPr>
        <w:spacing w:line="360" w:lineRule="auto"/>
        <w:rPr>
          <w:rFonts w:ascii="Times New Roman" w:hAnsi="Times New Roman" w:cs="Times New Roman"/>
          <w:b/>
          <w:bCs/>
        </w:rPr>
        <w:sectPr w:rsidR="004D2E2F" w:rsidSect="008571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5A2606" w14:textId="5B206016" w:rsidR="004D2E2F" w:rsidRPr="004B4E84" w:rsidRDefault="004D2E2F" w:rsidP="004D2E2F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>5.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C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054"/>
      </w:tblGrid>
      <w:tr w:rsidR="004D2E2F" w:rsidRPr="00CD60E6" w14:paraId="09BD7563" w14:textId="77777777" w:rsidTr="00AE1ACA">
        <w:trPr>
          <w:trHeight w:val="379"/>
        </w:trPr>
        <w:tc>
          <w:tcPr>
            <w:tcW w:w="375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71AB18" w14:textId="29B38E19" w:rsidR="004D2E2F" w:rsidRPr="00CD60E6" w:rsidRDefault="00AE1ACA" w:rsidP="0000300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</w:t>
            </w:r>
            <w:r w:rsidR="004D2E2F" w:rsidRPr="004D2E2F">
              <w:rPr>
                <w:rFonts w:ascii="Times New Roman" w:eastAsia="DengXian" w:hAnsi="Times New Roman" w:cs="Times New Roman"/>
                <w:b/>
                <w:bCs/>
                <w:szCs w:val="21"/>
              </w:rPr>
              <w:t>nti-FVIII IgG (OD</w:t>
            </w:r>
            <w:r w:rsidR="004D2E2F" w:rsidRPr="004D2E2F">
              <w:rPr>
                <w:rFonts w:ascii="Times New Roman" w:eastAsia="DengXian" w:hAnsi="Times New Roman" w:cs="Times New Roman"/>
                <w:b/>
                <w:bCs/>
                <w:szCs w:val="21"/>
                <w:vertAlign w:val="subscript"/>
              </w:rPr>
              <w:t>450nm</w:t>
            </w:r>
            <w:r w:rsidR="004D2E2F" w:rsidRPr="004D2E2F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</w:tr>
      <w:tr w:rsidR="00A343BB" w:rsidRPr="00CD60E6" w14:paraId="755FFF26" w14:textId="77777777" w:rsidTr="00AE1ACA">
        <w:trPr>
          <w:trHeight w:val="365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444D1D3F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60E6">
              <w:rPr>
                <w:rFonts w:ascii="Times New Roman" w:hAnsi="Times New Roman" w:cs="Times New Roman"/>
                <w:b/>
                <w:bCs/>
                <w:szCs w:val="21"/>
              </w:rPr>
              <w:t>Mock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vAlign w:val="center"/>
          </w:tcPr>
          <w:p w14:paraId="5D67E243" w14:textId="62A06ED9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06</w:t>
            </w:r>
          </w:p>
        </w:tc>
      </w:tr>
      <w:tr w:rsidR="00A343BB" w:rsidRPr="00CD60E6" w14:paraId="726E1514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7ECC5AB3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00C075A6" w14:textId="2C2380BE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00</w:t>
            </w:r>
          </w:p>
        </w:tc>
      </w:tr>
      <w:tr w:rsidR="00A343BB" w:rsidRPr="00CD60E6" w14:paraId="2253D067" w14:textId="77777777" w:rsidTr="00A343BB">
        <w:trPr>
          <w:trHeight w:val="365"/>
        </w:trPr>
        <w:tc>
          <w:tcPr>
            <w:tcW w:w="1696" w:type="dxa"/>
            <w:vMerge/>
            <w:vAlign w:val="center"/>
          </w:tcPr>
          <w:p w14:paraId="042B8DD1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15EC3902" w14:textId="7438ADF1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40</w:t>
            </w:r>
          </w:p>
        </w:tc>
      </w:tr>
      <w:tr w:rsidR="00A343BB" w:rsidRPr="00CD60E6" w14:paraId="5E721F38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046ECE9F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60E6">
              <w:rPr>
                <w:rFonts w:ascii="Times New Roman" w:hAnsi="Times New Roman" w:cs="Times New Roman"/>
                <w:b/>
                <w:bCs/>
                <w:szCs w:val="21"/>
              </w:rPr>
              <w:t>EF1α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=3)</w:t>
            </w:r>
          </w:p>
        </w:tc>
        <w:tc>
          <w:tcPr>
            <w:tcW w:w="2054" w:type="dxa"/>
            <w:vAlign w:val="center"/>
          </w:tcPr>
          <w:p w14:paraId="29F95D04" w14:textId="7285107A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86</w:t>
            </w:r>
          </w:p>
        </w:tc>
      </w:tr>
      <w:tr w:rsidR="00A343BB" w:rsidRPr="00CD60E6" w14:paraId="23AA7265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5B248D18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445C52F" w14:textId="2FD6D141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88</w:t>
            </w:r>
          </w:p>
        </w:tc>
      </w:tr>
      <w:tr w:rsidR="00A343BB" w:rsidRPr="00CD60E6" w14:paraId="417B9FA4" w14:textId="77777777" w:rsidTr="00A343BB">
        <w:trPr>
          <w:trHeight w:val="365"/>
        </w:trPr>
        <w:tc>
          <w:tcPr>
            <w:tcW w:w="1696" w:type="dxa"/>
            <w:vMerge/>
            <w:vAlign w:val="center"/>
          </w:tcPr>
          <w:p w14:paraId="5CF349C2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7C6172BC" w14:textId="634CAC77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59</w:t>
            </w:r>
          </w:p>
        </w:tc>
      </w:tr>
      <w:tr w:rsidR="00A343BB" w:rsidRPr="00CD60E6" w14:paraId="374FCEBB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3EA82E78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E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550B8DE8" w14:textId="6E492A90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10</w:t>
            </w:r>
          </w:p>
        </w:tc>
      </w:tr>
      <w:tr w:rsidR="00A343BB" w:rsidRPr="00CD60E6" w14:paraId="1BF69080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0BBAA06C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11A90376" w14:textId="09C05BD8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00</w:t>
            </w:r>
          </w:p>
        </w:tc>
      </w:tr>
      <w:tr w:rsidR="00A343BB" w:rsidRPr="00CD60E6" w14:paraId="0F6F28FA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5D122EAD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1D959B2F" w14:textId="390AEF95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22</w:t>
            </w:r>
          </w:p>
        </w:tc>
      </w:tr>
      <w:tr w:rsidR="00A343BB" w:rsidRPr="00CD60E6" w14:paraId="64405191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3683BC90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76E5AD8F" w14:textId="5A45F792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25</w:t>
            </w:r>
          </w:p>
        </w:tc>
      </w:tr>
      <w:tr w:rsidR="00A343BB" w:rsidRPr="00CD60E6" w14:paraId="23267754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12860304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3A2E740A" w14:textId="703084B8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40</w:t>
            </w:r>
          </w:p>
        </w:tc>
      </w:tr>
      <w:tr w:rsidR="00A343BB" w:rsidRPr="00CD60E6" w14:paraId="203D8657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15BCA73D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01687AD9" w14:textId="5DEB19FD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12</w:t>
            </w:r>
          </w:p>
        </w:tc>
      </w:tr>
      <w:tr w:rsidR="00A343BB" w:rsidRPr="00CD60E6" w14:paraId="11784896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73577139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TG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7C9F9732" w14:textId="000D3C15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18</w:t>
            </w:r>
          </w:p>
        </w:tc>
      </w:tr>
      <w:tr w:rsidR="00A343BB" w:rsidRPr="00CD60E6" w14:paraId="4F52A6E8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4E8559DD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6CD5560A" w14:textId="5FAFD7D9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019</w:t>
            </w:r>
          </w:p>
        </w:tc>
      </w:tr>
      <w:tr w:rsidR="00A343BB" w:rsidRPr="00CD60E6" w14:paraId="038AACA1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30D9F410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3474E53A" w14:textId="15834107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120</w:t>
            </w:r>
          </w:p>
        </w:tc>
      </w:tr>
      <w:tr w:rsidR="00A343BB" w:rsidRPr="00CD60E6" w14:paraId="76EC05DC" w14:textId="77777777" w:rsidTr="00A343BB">
        <w:trPr>
          <w:trHeight w:val="379"/>
        </w:trPr>
        <w:tc>
          <w:tcPr>
            <w:tcW w:w="1696" w:type="dxa"/>
            <w:vMerge w:val="restart"/>
            <w:vAlign w:val="center"/>
          </w:tcPr>
          <w:p w14:paraId="7A0D45B2" w14:textId="2ADFD97E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trl</w:t>
            </w:r>
            <w:r w:rsidRPr="004D2E2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)</w:t>
            </w:r>
          </w:p>
        </w:tc>
        <w:tc>
          <w:tcPr>
            <w:tcW w:w="2054" w:type="dxa"/>
            <w:vAlign w:val="center"/>
          </w:tcPr>
          <w:p w14:paraId="6A37BA1E" w14:textId="4346DE1C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122</w:t>
            </w:r>
          </w:p>
        </w:tc>
      </w:tr>
      <w:tr w:rsidR="00A343BB" w:rsidRPr="00CD60E6" w14:paraId="77DCE2B1" w14:textId="77777777" w:rsidTr="00A343BB">
        <w:trPr>
          <w:trHeight w:val="379"/>
        </w:trPr>
        <w:tc>
          <w:tcPr>
            <w:tcW w:w="1696" w:type="dxa"/>
            <w:vMerge/>
            <w:vAlign w:val="center"/>
          </w:tcPr>
          <w:p w14:paraId="57A9B784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vAlign w:val="center"/>
          </w:tcPr>
          <w:p w14:paraId="24F220B1" w14:textId="3E8B2F05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134</w:t>
            </w:r>
          </w:p>
        </w:tc>
      </w:tr>
      <w:tr w:rsidR="00A343BB" w:rsidRPr="00CD60E6" w14:paraId="13221C91" w14:textId="77777777" w:rsidTr="00AE1ACA">
        <w:trPr>
          <w:trHeight w:val="379"/>
        </w:trPr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6FF18993" w14:textId="77777777" w:rsidR="00A343BB" w:rsidRPr="00CD60E6" w:rsidRDefault="00A343BB" w:rsidP="00A343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bottom w:val="single" w:sz="8" w:space="0" w:color="auto"/>
            </w:tcBorders>
            <w:vAlign w:val="center"/>
          </w:tcPr>
          <w:p w14:paraId="2037AE30" w14:textId="62F26D40" w:rsidR="00A343BB" w:rsidRPr="00CD60E6" w:rsidRDefault="00A343BB" w:rsidP="00A343B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343BB">
              <w:rPr>
                <w:rFonts w:ascii="Times New Roman" w:eastAsia="DengXian" w:hAnsi="Times New Roman" w:cs="Times New Roman"/>
                <w:szCs w:val="21"/>
              </w:rPr>
              <w:t>0.128</w:t>
            </w:r>
          </w:p>
        </w:tc>
      </w:tr>
    </w:tbl>
    <w:p w14:paraId="7B40F8F0" w14:textId="77777777" w:rsidR="004D2E2F" w:rsidRDefault="004D2E2F" w:rsidP="004D2E2F">
      <w:pPr>
        <w:spacing w:line="360" w:lineRule="auto"/>
        <w:rPr>
          <w:rFonts w:ascii="Times New Roman" w:hAnsi="Times New Roman" w:cs="Times New Roman"/>
          <w:b/>
          <w:bCs/>
        </w:rPr>
        <w:sectPr w:rsidR="004D2E2F" w:rsidSect="004D2E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F91FC8" w14:textId="7B64005C" w:rsidR="004D2E2F" w:rsidRPr="004B4E84" w:rsidRDefault="004D2E2F" w:rsidP="004D2E2F">
      <w:pPr>
        <w:spacing w:line="360" w:lineRule="auto"/>
        <w:rPr>
          <w:rFonts w:ascii="Times New Roman" w:hAnsi="Times New Roman" w:cs="Times New Roman"/>
          <w:b/>
          <w:bCs/>
        </w:rPr>
      </w:pPr>
      <w:r w:rsidRPr="004B4E84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>6.</w:t>
      </w:r>
      <w:r w:rsidRPr="004B4E84">
        <w:rPr>
          <w:rFonts w:ascii="Times New Roman" w:hAnsi="Times New Roman" w:cs="Times New Roman"/>
          <w:b/>
          <w:bCs/>
        </w:rPr>
        <w:t xml:space="preserve"> </w:t>
      </w:r>
      <w:r w:rsidR="00A343BB" w:rsidRPr="00A343BB">
        <w:rPr>
          <w:rFonts w:ascii="Times New Roman" w:hAnsi="Times New Roman" w:cs="Times New Roman"/>
          <w:b/>
          <w:bCs/>
        </w:rPr>
        <w:t xml:space="preserve">The </w:t>
      </w:r>
      <w:r w:rsidR="00A343BB" w:rsidRPr="00CC3FED">
        <w:rPr>
          <w:rFonts w:ascii="Times New Roman" w:hAnsi="Times New Roman"/>
          <w:b/>
        </w:rPr>
        <w:t>numerical data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of</w:t>
      </w:r>
      <w:r w:rsidR="00A343BB">
        <w:rPr>
          <w:rFonts w:ascii="Times New Roman" w:hAnsi="Times New Roman"/>
          <w:b/>
        </w:rPr>
        <w:t xml:space="preserve"> </w:t>
      </w:r>
      <w:r w:rsidR="00A343BB">
        <w:rPr>
          <w:rFonts w:ascii="Times New Roman" w:hAnsi="Times New Roman" w:hint="eastAsia"/>
          <w:b/>
        </w:rPr>
        <w:t>Figu</w:t>
      </w:r>
      <w:r w:rsidR="00A343BB">
        <w:rPr>
          <w:rFonts w:ascii="Times New Roman" w:hAnsi="Times New Roman"/>
          <w:b/>
        </w:rPr>
        <w:t>re</w:t>
      </w:r>
      <w:r w:rsidR="00A343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D</w:t>
      </w:r>
      <w:r w:rsidR="00A343BB">
        <w:rPr>
          <w:rFonts w:ascii="Times New Roman" w:hAnsi="Times New Roman" w:cs="Times New Roman"/>
          <w:b/>
          <w:bCs/>
        </w:rPr>
        <w:t>.</w:t>
      </w:r>
    </w:p>
    <w:tbl>
      <w:tblPr>
        <w:tblW w:w="129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4D2E2F" w:rsidRPr="004B4E84" w14:paraId="47C6C00A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450CF5" w14:textId="77777777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ays after treatment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C98D" w14:textId="77777777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ck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7090E" w14:textId="547CF252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F1α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27F8" w14:textId="77777777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EC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0C51" w14:textId="77777777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543F" w14:textId="77777777" w:rsidR="004D2E2F" w:rsidRPr="00250818" w:rsidRDefault="004D2E2F" w:rsidP="0000300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ITGA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)</w:t>
            </w:r>
          </w:p>
        </w:tc>
      </w:tr>
      <w:tr w:rsidR="004D2E2F" w:rsidRPr="004B4E84" w14:paraId="1AE3BCE4" w14:textId="77777777" w:rsidTr="00AE1ACA">
        <w:trPr>
          <w:trHeight w:val="355"/>
        </w:trPr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2EC22097" w14:textId="7777777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1C57" w14:textId="5AB69644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2D7E" w14:textId="3ECD09B1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063A" w14:textId="1C826872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AB58A" w14:textId="55C6C51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3A24" w14:textId="1BBC332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A23BC" w14:textId="710FB93F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C708" w14:textId="2FE4A6E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52851" w14:textId="6CAD9E79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87DEC" w14:textId="751E0467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3A00C" w14:textId="242D462E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8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D9FA" w14:textId="05658F0B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4222" w14:textId="1B3FA85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E4ED" w14:textId="44D758E6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1204" w14:textId="3289976D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E0CF5" w14:textId="7F6DF2A4" w:rsidR="004D2E2F" w:rsidRPr="00250818" w:rsidRDefault="004D2E2F" w:rsidP="004D2E2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1</w:t>
            </w:r>
            <w:r w:rsidR="002F174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2F174A" w:rsidRPr="004B4E84" w14:paraId="05CB77FC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2DD23EE9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5C44071" w14:textId="4264A792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4E91A0D" w14:textId="263ECB7C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9926E2" w14:textId="7351A63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7594D9" w14:textId="7B6AA42F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4DC46A2" w14:textId="651BA33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8EB428" w14:textId="7DD8D6F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A22D63" w14:textId="71F005EC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B3F40C" w14:textId="0B73CFEF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A65C55" w14:textId="211613DC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30F8E7" w14:textId="7FA03DA3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C98F76" w14:textId="0918AB8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9157AA" w14:textId="153DF82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DCFEA1" w14:textId="661BFF1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215994" w14:textId="0A097F8B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765C9C" w14:textId="38027D2F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2F174A" w:rsidRPr="004B4E84" w14:paraId="026EBAF2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69C6B192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9722A2" w14:textId="557802BB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18463D" w14:textId="3C5B37E8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14B8481" w14:textId="4D8FF40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270389" w14:textId="40B47FF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BF5ADE" w14:textId="3EFF8EAB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0D9DB0" w14:textId="44672D7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6734C5" w14:textId="08256B85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3601626" w14:textId="27E44213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3E8C92" w14:textId="5866104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A36B91" w14:textId="1A9B7918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629229" w14:textId="51A8AA9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A8E0BBC" w14:textId="0ED7975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664E0CD" w14:textId="1B3921B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10C01C" w14:textId="14529155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A6CF63" w14:textId="54FB2528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2</w:t>
            </w:r>
          </w:p>
        </w:tc>
      </w:tr>
      <w:tr w:rsidR="002F174A" w:rsidRPr="004B4E84" w14:paraId="21B30535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6D068F4F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B4A8C9" w14:textId="3460525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BC04C1" w14:textId="416575B5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0F42DF" w14:textId="72EDE7C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8527EC" w14:textId="1B552203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596A71" w14:textId="1405A3B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55457F" w14:textId="15DC661B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57E7D1" w14:textId="66C787DD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64E5C4" w14:textId="0ADF922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CF4376" w14:textId="413500C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85BB345" w14:textId="19BD4A8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F927A0" w14:textId="77EA1A7D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721511" w14:textId="1769D44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9F1541" w14:textId="7ED76CE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1FF1D8E" w14:textId="5289347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1D9A3F" w14:textId="2C606C2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</w:tr>
      <w:tr w:rsidR="002F174A" w:rsidRPr="004B4E84" w14:paraId="1C46F64E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6BDB7D13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E5A22EF" w14:textId="1650A54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2FB0D5B" w14:textId="736763C5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3C306E" w14:textId="17A9B73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41AB3AC" w14:textId="0C06BF4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6B7A72" w14:textId="3385F0F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451A4B" w14:textId="34B899E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0E6F89" w14:textId="036679F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3D9AEC3" w14:textId="6FC05381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12606E" w14:textId="66591C1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0A43E4" w14:textId="1D72859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DB32D5" w14:textId="750A7A9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39E747" w14:textId="108787A9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D6A56BA" w14:textId="50AC4BC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38DDF6E" w14:textId="74AD87A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C17233" w14:textId="40A056BC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76</w:t>
            </w:r>
          </w:p>
        </w:tc>
      </w:tr>
      <w:tr w:rsidR="002F174A" w:rsidRPr="004B4E84" w14:paraId="5FF3C632" w14:textId="77777777" w:rsidTr="004D2E2F">
        <w:trPr>
          <w:trHeight w:val="355"/>
        </w:trPr>
        <w:tc>
          <w:tcPr>
            <w:tcW w:w="1105" w:type="dxa"/>
            <w:vAlign w:val="center"/>
          </w:tcPr>
          <w:p w14:paraId="6963D7C3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595458" w14:textId="76D8B64D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057B27" w14:textId="308B71AF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525013" w14:textId="2276E64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D6B8A1" w14:textId="26D2B3E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75B628" w14:textId="1794913C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3D9E2D0" w14:textId="0FBA298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DF2DEF" w14:textId="6D4FBB5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F22B00" w14:textId="4927972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9687E88" w14:textId="2F7ABD8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8CB17F2" w14:textId="60BF751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62985F" w14:textId="23729D33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7C5F36" w14:textId="4B68F9A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5D6744" w14:textId="59A8C895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34F94EF" w14:textId="683643E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1190FA" w14:textId="430CEE4B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</w:p>
        </w:tc>
      </w:tr>
      <w:tr w:rsidR="002F174A" w:rsidRPr="004B4E84" w14:paraId="5B12F414" w14:textId="77777777" w:rsidTr="00AE1ACA">
        <w:trPr>
          <w:trHeight w:val="355"/>
        </w:trPr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26076447" w14:textId="77777777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250818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25081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9EB1CB" w14:textId="6C11910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175C7C" w14:textId="7BF0D8B6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43F38A" w14:textId="3CAFCA8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E2BD96" w14:textId="3908AC8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901623" w14:textId="08FDBE3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ADECBF" w14:textId="59E2A0D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601F6C" w14:textId="600B8504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A254E0" w14:textId="1884C6A8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9F076A" w14:textId="1630E862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EC58E2" w14:textId="4390BC58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1A94BE" w14:textId="7B24C65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C9112A" w14:textId="59F0A16F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A477CA" w14:textId="4742CBBE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9439B5" w14:textId="568A1BFA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768682" w14:textId="051820A0" w:rsidR="002F174A" w:rsidRPr="00250818" w:rsidRDefault="002F174A" w:rsidP="002F17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D2E2F">
              <w:rPr>
                <w:rFonts w:ascii="Times New Roman" w:eastAsia="DengXian" w:hAnsi="Times New Roman" w:cs="Times New Roman"/>
                <w:sz w:val="18"/>
                <w:szCs w:val="18"/>
              </w:rPr>
              <w:t>1.21</w:t>
            </w:r>
          </w:p>
        </w:tc>
      </w:tr>
    </w:tbl>
    <w:p w14:paraId="13D0C784" w14:textId="77777777" w:rsidR="00857151" w:rsidRPr="004B4E84" w:rsidRDefault="00857151" w:rsidP="0056087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857151" w:rsidRPr="004B4E84" w:rsidSect="008571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E8AAE" w14:textId="77777777" w:rsidR="00CD6C68" w:rsidRDefault="00CD6C68" w:rsidP="00426CAE">
      <w:r>
        <w:separator/>
      </w:r>
    </w:p>
  </w:endnote>
  <w:endnote w:type="continuationSeparator" w:id="0">
    <w:p w14:paraId="270B7164" w14:textId="77777777" w:rsidR="00CD6C68" w:rsidRDefault="00CD6C68" w:rsidP="00426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38FB3" w14:textId="77777777" w:rsidR="00CD6C68" w:rsidRDefault="00CD6C68" w:rsidP="00426CAE">
      <w:r>
        <w:separator/>
      </w:r>
    </w:p>
  </w:footnote>
  <w:footnote w:type="continuationSeparator" w:id="0">
    <w:p w14:paraId="79E1822F" w14:textId="77777777" w:rsidR="00CD6C68" w:rsidRDefault="00CD6C68" w:rsidP="00426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74"/>
    <w:rsid w:val="00002CB4"/>
    <w:rsid w:val="00002E51"/>
    <w:rsid w:val="00011C84"/>
    <w:rsid w:val="000277E8"/>
    <w:rsid w:val="00033718"/>
    <w:rsid w:val="000428DB"/>
    <w:rsid w:val="00044E21"/>
    <w:rsid w:val="00066221"/>
    <w:rsid w:val="0008575C"/>
    <w:rsid w:val="00094105"/>
    <w:rsid w:val="000A7E84"/>
    <w:rsid w:val="000B4783"/>
    <w:rsid w:val="000C0160"/>
    <w:rsid w:val="000C6A76"/>
    <w:rsid w:val="000D335C"/>
    <w:rsid w:val="000E1790"/>
    <w:rsid w:val="000E52BE"/>
    <w:rsid w:val="0010349A"/>
    <w:rsid w:val="00103BBB"/>
    <w:rsid w:val="00107877"/>
    <w:rsid w:val="00111EB4"/>
    <w:rsid w:val="0011555F"/>
    <w:rsid w:val="00120385"/>
    <w:rsid w:val="00123627"/>
    <w:rsid w:val="0012575E"/>
    <w:rsid w:val="00126A8B"/>
    <w:rsid w:val="00130A01"/>
    <w:rsid w:val="00136052"/>
    <w:rsid w:val="00140FA6"/>
    <w:rsid w:val="00151239"/>
    <w:rsid w:val="00151744"/>
    <w:rsid w:val="00153854"/>
    <w:rsid w:val="00173EE6"/>
    <w:rsid w:val="00176D23"/>
    <w:rsid w:val="00176DF5"/>
    <w:rsid w:val="00182DED"/>
    <w:rsid w:val="0019243B"/>
    <w:rsid w:val="001949FE"/>
    <w:rsid w:val="001A4628"/>
    <w:rsid w:val="001A4EA3"/>
    <w:rsid w:val="001A6A4A"/>
    <w:rsid w:val="001A7F4A"/>
    <w:rsid w:val="001B34BF"/>
    <w:rsid w:val="001C1B9A"/>
    <w:rsid w:val="001C21E9"/>
    <w:rsid w:val="001C2AEE"/>
    <w:rsid w:val="001D2626"/>
    <w:rsid w:val="001E3580"/>
    <w:rsid w:val="001E36B5"/>
    <w:rsid w:val="001F2B3D"/>
    <w:rsid w:val="001F4911"/>
    <w:rsid w:val="002003CD"/>
    <w:rsid w:val="00202938"/>
    <w:rsid w:val="00204C32"/>
    <w:rsid w:val="00205BE4"/>
    <w:rsid w:val="00217086"/>
    <w:rsid w:val="00225BFD"/>
    <w:rsid w:val="00233501"/>
    <w:rsid w:val="0023734E"/>
    <w:rsid w:val="00237724"/>
    <w:rsid w:val="00242596"/>
    <w:rsid w:val="00243395"/>
    <w:rsid w:val="00250818"/>
    <w:rsid w:val="00275A2C"/>
    <w:rsid w:val="002779FD"/>
    <w:rsid w:val="00282DE9"/>
    <w:rsid w:val="0029495F"/>
    <w:rsid w:val="00294BB4"/>
    <w:rsid w:val="002953CD"/>
    <w:rsid w:val="0029698A"/>
    <w:rsid w:val="002A0449"/>
    <w:rsid w:val="002A5C51"/>
    <w:rsid w:val="002A667C"/>
    <w:rsid w:val="002B01DD"/>
    <w:rsid w:val="002B785C"/>
    <w:rsid w:val="002C744C"/>
    <w:rsid w:val="002E2B19"/>
    <w:rsid w:val="002E4CAF"/>
    <w:rsid w:val="002F174A"/>
    <w:rsid w:val="002F2552"/>
    <w:rsid w:val="002F5BAD"/>
    <w:rsid w:val="00303B7E"/>
    <w:rsid w:val="00306BA5"/>
    <w:rsid w:val="003153C9"/>
    <w:rsid w:val="003337B4"/>
    <w:rsid w:val="00337B16"/>
    <w:rsid w:val="00344503"/>
    <w:rsid w:val="00352B33"/>
    <w:rsid w:val="00360DFD"/>
    <w:rsid w:val="003652CC"/>
    <w:rsid w:val="00366B94"/>
    <w:rsid w:val="003A20AB"/>
    <w:rsid w:val="003B2C33"/>
    <w:rsid w:val="003C13C1"/>
    <w:rsid w:val="003C2693"/>
    <w:rsid w:val="003C2B6D"/>
    <w:rsid w:val="003C59C5"/>
    <w:rsid w:val="003F0A5E"/>
    <w:rsid w:val="003F77CD"/>
    <w:rsid w:val="004071FA"/>
    <w:rsid w:val="004114A5"/>
    <w:rsid w:val="0041432F"/>
    <w:rsid w:val="004148A5"/>
    <w:rsid w:val="00416322"/>
    <w:rsid w:val="004163C2"/>
    <w:rsid w:val="00425569"/>
    <w:rsid w:val="00426CAE"/>
    <w:rsid w:val="004315E8"/>
    <w:rsid w:val="004333A1"/>
    <w:rsid w:val="00437261"/>
    <w:rsid w:val="00441CB3"/>
    <w:rsid w:val="0047203D"/>
    <w:rsid w:val="004B4E84"/>
    <w:rsid w:val="004C1F1A"/>
    <w:rsid w:val="004C3BCC"/>
    <w:rsid w:val="004D144C"/>
    <w:rsid w:val="004D2E2F"/>
    <w:rsid w:val="004E2F39"/>
    <w:rsid w:val="004E65E0"/>
    <w:rsid w:val="004F68C5"/>
    <w:rsid w:val="0051160F"/>
    <w:rsid w:val="00522FB5"/>
    <w:rsid w:val="005269C8"/>
    <w:rsid w:val="00531E57"/>
    <w:rsid w:val="00540DDC"/>
    <w:rsid w:val="00540F04"/>
    <w:rsid w:val="00544AC2"/>
    <w:rsid w:val="00555AEE"/>
    <w:rsid w:val="005561C2"/>
    <w:rsid w:val="00560875"/>
    <w:rsid w:val="0056471A"/>
    <w:rsid w:val="005831FB"/>
    <w:rsid w:val="00593579"/>
    <w:rsid w:val="00594FCB"/>
    <w:rsid w:val="005A1A63"/>
    <w:rsid w:val="005A2F34"/>
    <w:rsid w:val="005A3F35"/>
    <w:rsid w:val="005B0985"/>
    <w:rsid w:val="005D614F"/>
    <w:rsid w:val="005E0493"/>
    <w:rsid w:val="005E3429"/>
    <w:rsid w:val="005F7755"/>
    <w:rsid w:val="006038A5"/>
    <w:rsid w:val="00603B05"/>
    <w:rsid w:val="006051D9"/>
    <w:rsid w:val="00605449"/>
    <w:rsid w:val="00610DE9"/>
    <w:rsid w:val="006139D7"/>
    <w:rsid w:val="006247B7"/>
    <w:rsid w:val="00625C85"/>
    <w:rsid w:val="00625E38"/>
    <w:rsid w:val="006307FF"/>
    <w:rsid w:val="00644659"/>
    <w:rsid w:val="006466E4"/>
    <w:rsid w:val="00647671"/>
    <w:rsid w:val="00662EA8"/>
    <w:rsid w:val="00663016"/>
    <w:rsid w:val="00672C8B"/>
    <w:rsid w:val="00681790"/>
    <w:rsid w:val="00682AD1"/>
    <w:rsid w:val="00696776"/>
    <w:rsid w:val="006A0E1F"/>
    <w:rsid w:val="006B0380"/>
    <w:rsid w:val="006B5552"/>
    <w:rsid w:val="006D6F84"/>
    <w:rsid w:val="006E0D09"/>
    <w:rsid w:val="006E3630"/>
    <w:rsid w:val="006E3A83"/>
    <w:rsid w:val="006F4417"/>
    <w:rsid w:val="006F76C3"/>
    <w:rsid w:val="00702AE9"/>
    <w:rsid w:val="00715067"/>
    <w:rsid w:val="00740CE7"/>
    <w:rsid w:val="00743257"/>
    <w:rsid w:val="007453A0"/>
    <w:rsid w:val="00746AE2"/>
    <w:rsid w:val="00746B86"/>
    <w:rsid w:val="00747170"/>
    <w:rsid w:val="00781D99"/>
    <w:rsid w:val="0079210F"/>
    <w:rsid w:val="00795D82"/>
    <w:rsid w:val="007B1F60"/>
    <w:rsid w:val="007D532B"/>
    <w:rsid w:val="007F4043"/>
    <w:rsid w:val="008056A8"/>
    <w:rsid w:val="00836CAF"/>
    <w:rsid w:val="00852C74"/>
    <w:rsid w:val="00855341"/>
    <w:rsid w:val="00857151"/>
    <w:rsid w:val="00861A8E"/>
    <w:rsid w:val="00885AAB"/>
    <w:rsid w:val="00886949"/>
    <w:rsid w:val="00886B6A"/>
    <w:rsid w:val="008A0929"/>
    <w:rsid w:val="008A67E0"/>
    <w:rsid w:val="008B22D4"/>
    <w:rsid w:val="008C6FDC"/>
    <w:rsid w:val="008E3245"/>
    <w:rsid w:val="008E7177"/>
    <w:rsid w:val="008F117D"/>
    <w:rsid w:val="009023EC"/>
    <w:rsid w:val="0090475A"/>
    <w:rsid w:val="00917490"/>
    <w:rsid w:val="009316B7"/>
    <w:rsid w:val="00937027"/>
    <w:rsid w:val="00964861"/>
    <w:rsid w:val="00965901"/>
    <w:rsid w:val="00976229"/>
    <w:rsid w:val="00980591"/>
    <w:rsid w:val="00983264"/>
    <w:rsid w:val="009A34BD"/>
    <w:rsid w:val="009B1C99"/>
    <w:rsid w:val="009B347A"/>
    <w:rsid w:val="009B6DE0"/>
    <w:rsid w:val="009C41C8"/>
    <w:rsid w:val="009D300C"/>
    <w:rsid w:val="009D3346"/>
    <w:rsid w:val="009D6034"/>
    <w:rsid w:val="009E0D2F"/>
    <w:rsid w:val="009E31CC"/>
    <w:rsid w:val="009F006F"/>
    <w:rsid w:val="00A01C26"/>
    <w:rsid w:val="00A03134"/>
    <w:rsid w:val="00A102F7"/>
    <w:rsid w:val="00A24B64"/>
    <w:rsid w:val="00A266B0"/>
    <w:rsid w:val="00A343BB"/>
    <w:rsid w:val="00A42ECA"/>
    <w:rsid w:val="00A85C4D"/>
    <w:rsid w:val="00AA020A"/>
    <w:rsid w:val="00AA4E0A"/>
    <w:rsid w:val="00AB24B1"/>
    <w:rsid w:val="00AB4EBE"/>
    <w:rsid w:val="00AB5B0D"/>
    <w:rsid w:val="00AC2584"/>
    <w:rsid w:val="00AC6A3C"/>
    <w:rsid w:val="00AE1ACA"/>
    <w:rsid w:val="00AF1B41"/>
    <w:rsid w:val="00AF501F"/>
    <w:rsid w:val="00AF5B46"/>
    <w:rsid w:val="00B02AA7"/>
    <w:rsid w:val="00B06129"/>
    <w:rsid w:val="00B207AB"/>
    <w:rsid w:val="00B20E21"/>
    <w:rsid w:val="00B23FAE"/>
    <w:rsid w:val="00B422BB"/>
    <w:rsid w:val="00B45E67"/>
    <w:rsid w:val="00B46C2E"/>
    <w:rsid w:val="00B7020B"/>
    <w:rsid w:val="00B96746"/>
    <w:rsid w:val="00BB69EF"/>
    <w:rsid w:val="00BB7303"/>
    <w:rsid w:val="00BB73C7"/>
    <w:rsid w:val="00BB7D01"/>
    <w:rsid w:val="00BC4154"/>
    <w:rsid w:val="00BD28F0"/>
    <w:rsid w:val="00BE07C8"/>
    <w:rsid w:val="00BF7AA6"/>
    <w:rsid w:val="00C0291C"/>
    <w:rsid w:val="00C22C8D"/>
    <w:rsid w:val="00C26D6A"/>
    <w:rsid w:val="00C33DDC"/>
    <w:rsid w:val="00C4576E"/>
    <w:rsid w:val="00C50E94"/>
    <w:rsid w:val="00C64CC8"/>
    <w:rsid w:val="00C65593"/>
    <w:rsid w:val="00C662C7"/>
    <w:rsid w:val="00C74F92"/>
    <w:rsid w:val="00C76FA0"/>
    <w:rsid w:val="00C84966"/>
    <w:rsid w:val="00C8621C"/>
    <w:rsid w:val="00C976F5"/>
    <w:rsid w:val="00CA1003"/>
    <w:rsid w:val="00CA42B5"/>
    <w:rsid w:val="00CC35F2"/>
    <w:rsid w:val="00CD60E6"/>
    <w:rsid w:val="00CD6C68"/>
    <w:rsid w:val="00CF4B88"/>
    <w:rsid w:val="00CF54F3"/>
    <w:rsid w:val="00CF5A4C"/>
    <w:rsid w:val="00D22468"/>
    <w:rsid w:val="00D30A6D"/>
    <w:rsid w:val="00D34AF5"/>
    <w:rsid w:val="00D41297"/>
    <w:rsid w:val="00D43E34"/>
    <w:rsid w:val="00D61397"/>
    <w:rsid w:val="00D63428"/>
    <w:rsid w:val="00D65354"/>
    <w:rsid w:val="00D8430D"/>
    <w:rsid w:val="00D84D87"/>
    <w:rsid w:val="00D95C43"/>
    <w:rsid w:val="00DA4EE6"/>
    <w:rsid w:val="00DA7D74"/>
    <w:rsid w:val="00DB06E3"/>
    <w:rsid w:val="00DB644E"/>
    <w:rsid w:val="00DD3473"/>
    <w:rsid w:val="00DF6BBB"/>
    <w:rsid w:val="00DF7AB7"/>
    <w:rsid w:val="00E06D74"/>
    <w:rsid w:val="00E256C1"/>
    <w:rsid w:val="00E36B59"/>
    <w:rsid w:val="00E44549"/>
    <w:rsid w:val="00E45438"/>
    <w:rsid w:val="00E45D28"/>
    <w:rsid w:val="00E53AB3"/>
    <w:rsid w:val="00E63548"/>
    <w:rsid w:val="00E63600"/>
    <w:rsid w:val="00E64FE9"/>
    <w:rsid w:val="00E83561"/>
    <w:rsid w:val="00E91972"/>
    <w:rsid w:val="00E92028"/>
    <w:rsid w:val="00E944FD"/>
    <w:rsid w:val="00EA2D04"/>
    <w:rsid w:val="00EA2E79"/>
    <w:rsid w:val="00EB33ED"/>
    <w:rsid w:val="00EB6F2E"/>
    <w:rsid w:val="00EC6E81"/>
    <w:rsid w:val="00ED530C"/>
    <w:rsid w:val="00EE4CBB"/>
    <w:rsid w:val="00EF203F"/>
    <w:rsid w:val="00F04DC9"/>
    <w:rsid w:val="00F13429"/>
    <w:rsid w:val="00F21A55"/>
    <w:rsid w:val="00F30CE3"/>
    <w:rsid w:val="00F343AE"/>
    <w:rsid w:val="00F374CF"/>
    <w:rsid w:val="00F50599"/>
    <w:rsid w:val="00F52D36"/>
    <w:rsid w:val="00F539C0"/>
    <w:rsid w:val="00F60D7D"/>
    <w:rsid w:val="00F666E1"/>
    <w:rsid w:val="00F72639"/>
    <w:rsid w:val="00F77BFB"/>
    <w:rsid w:val="00F80BF3"/>
    <w:rsid w:val="00F94220"/>
    <w:rsid w:val="00FB477C"/>
    <w:rsid w:val="00FB7F4A"/>
    <w:rsid w:val="00FD25A7"/>
    <w:rsid w:val="00FD5EB3"/>
    <w:rsid w:val="00FE1999"/>
    <w:rsid w:val="00FE1CC7"/>
    <w:rsid w:val="00FE1CF9"/>
    <w:rsid w:val="00FE6915"/>
    <w:rsid w:val="00FF35F4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D5ADA"/>
  <w15:chartTrackingRefBased/>
  <w15:docId w15:val="{161E9137-CD80-D648-97D2-AC8DBC90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17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6C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6C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6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9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Lung-Ji</dc:creator>
  <cp:keywords/>
  <dc:description/>
  <cp:lastModifiedBy>Chang,Lung-Ji</cp:lastModifiedBy>
  <cp:revision>14</cp:revision>
  <dcterms:created xsi:type="dcterms:W3CDTF">2023-04-16T09:42:00Z</dcterms:created>
  <dcterms:modified xsi:type="dcterms:W3CDTF">2023-04-28T06:48:00Z</dcterms:modified>
</cp:coreProperties>
</file>